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64E98" w14:textId="77777777" w:rsidR="007033E1" w:rsidRPr="00E46FD1" w:rsidRDefault="007033E1" w:rsidP="007033E1">
      <w:pPr>
        <w:pStyle w:val="Default"/>
        <w:rPr>
          <w:b/>
          <w:bCs/>
          <w:color w:val="auto"/>
        </w:rPr>
      </w:pPr>
      <w:bookmarkStart w:id="0" w:name="OLE_LINK10"/>
      <w:r w:rsidRPr="00E46FD1">
        <w:rPr>
          <w:b/>
          <w:bCs/>
          <w:color w:val="auto"/>
        </w:rPr>
        <w:t xml:space="preserve">SUPPORTING INFORMATION </w:t>
      </w:r>
    </w:p>
    <w:p w14:paraId="4B0E7B74" w14:textId="77777777" w:rsidR="007033E1" w:rsidRPr="00E46FD1" w:rsidRDefault="007033E1"/>
    <w:p w14:paraId="020B26C1" w14:textId="43F735AB" w:rsidR="0065461A" w:rsidRPr="00E46FD1" w:rsidRDefault="0065461A" w:rsidP="0065461A">
      <w:pPr>
        <w:jc w:val="center"/>
      </w:pPr>
      <w:r w:rsidRPr="0065461A">
        <w:rPr>
          <w:rFonts w:ascii="Arial" w:hAnsi="Arial" w:cs="Arial"/>
          <w:b/>
          <w:sz w:val="40"/>
          <w:szCs w:val="40"/>
        </w:rPr>
        <w:t>Boat noise alters individual behaviours but not communication between partners in a fish-shrimp mutualism.</w:t>
      </w:r>
    </w:p>
    <w:p w14:paraId="520467D8" w14:textId="77777777" w:rsidR="007033E1" w:rsidRPr="00E46FD1" w:rsidRDefault="007033E1"/>
    <w:p w14:paraId="3D0B6476" w14:textId="77777777" w:rsidR="007033E1" w:rsidRPr="00E46FD1" w:rsidRDefault="007033E1" w:rsidP="007033E1">
      <w:pPr>
        <w:pStyle w:val="Default"/>
        <w:rPr>
          <w:color w:val="auto"/>
        </w:rPr>
      </w:pPr>
      <w:r w:rsidRPr="00E46FD1">
        <w:rPr>
          <w:color w:val="auto"/>
        </w:rPr>
        <w:t xml:space="preserve">The following Supporting Information is available for this article: </w:t>
      </w:r>
    </w:p>
    <w:p w14:paraId="7919D403" w14:textId="77777777" w:rsidR="007033E1" w:rsidRPr="00E46FD1" w:rsidRDefault="007033E1" w:rsidP="007033E1">
      <w:pPr>
        <w:pStyle w:val="Default"/>
        <w:rPr>
          <w:b/>
          <w:bCs/>
          <w:color w:val="auto"/>
        </w:rPr>
      </w:pPr>
    </w:p>
    <w:p w14:paraId="6EE76C6D" w14:textId="77777777" w:rsidR="007033E1" w:rsidRPr="00E46FD1" w:rsidRDefault="007033E1" w:rsidP="007033E1">
      <w:pPr>
        <w:pStyle w:val="Default"/>
        <w:rPr>
          <w:b/>
          <w:bCs/>
          <w:color w:val="auto"/>
        </w:rPr>
      </w:pPr>
    </w:p>
    <w:p w14:paraId="3F377CAC" w14:textId="6A76D89D" w:rsidR="007033E1" w:rsidRDefault="007033E1" w:rsidP="007033E1">
      <w:pPr>
        <w:pStyle w:val="Default"/>
        <w:rPr>
          <w:bCs/>
          <w:color w:val="auto"/>
        </w:rPr>
      </w:pPr>
      <w:r w:rsidRPr="00E46FD1">
        <w:rPr>
          <w:b/>
          <w:bCs/>
          <w:color w:val="auto"/>
        </w:rPr>
        <w:t xml:space="preserve">Table S1 </w:t>
      </w:r>
      <w:r w:rsidR="00964A3D" w:rsidRPr="00E46FD1">
        <w:rPr>
          <w:bCs/>
          <w:color w:val="auto"/>
        </w:rPr>
        <w:t>Site specific samples sizes within each treatment</w:t>
      </w:r>
      <w:r w:rsidRPr="00E46FD1">
        <w:rPr>
          <w:bCs/>
          <w:color w:val="auto"/>
        </w:rPr>
        <w:t>.</w:t>
      </w:r>
    </w:p>
    <w:p w14:paraId="49A3229D" w14:textId="77777777" w:rsidR="00A3678C" w:rsidRDefault="00A3678C" w:rsidP="007033E1">
      <w:pPr>
        <w:pStyle w:val="Default"/>
        <w:rPr>
          <w:bCs/>
          <w:color w:val="auto"/>
        </w:rPr>
      </w:pPr>
    </w:p>
    <w:p w14:paraId="09A7B0BF" w14:textId="4471FB6C" w:rsidR="00A3678C" w:rsidRPr="00DF3123" w:rsidRDefault="00A3678C" w:rsidP="007033E1">
      <w:pPr>
        <w:pStyle w:val="Default"/>
        <w:rPr>
          <w:bCs/>
          <w:color w:val="auto"/>
        </w:rPr>
      </w:pPr>
      <w:r w:rsidRPr="00AC4D0F">
        <w:rPr>
          <w:b/>
          <w:color w:val="auto"/>
        </w:rPr>
        <w:t>Table S2</w:t>
      </w:r>
      <w:r>
        <w:rPr>
          <w:b/>
          <w:color w:val="auto"/>
        </w:rPr>
        <w:t xml:space="preserve"> </w:t>
      </w:r>
      <w:r w:rsidR="00DF3123">
        <w:rPr>
          <w:lang w:eastAsia="sv-SE"/>
        </w:rPr>
        <w:t>C</w:t>
      </w:r>
      <w:r w:rsidR="00DF3123" w:rsidRPr="00AC4D0F">
        <w:rPr>
          <w:lang w:eastAsia="sv-SE"/>
        </w:rPr>
        <w:t>omparison of cumulative-sum versus non-cumulative models using approximate leave-one-out cross-validation</w:t>
      </w:r>
      <w:r w:rsidR="00DF3123">
        <w:rPr>
          <w:lang w:eastAsia="sv-SE"/>
        </w:rPr>
        <w:t>.</w:t>
      </w:r>
    </w:p>
    <w:p w14:paraId="7C633E89" w14:textId="77777777" w:rsidR="00A3678C" w:rsidRDefault="00A3678C" w:rsidP="007033E1">
      <w:pPr>
        <w:pStyle w:val="Default"/>
        <w:rPr>
          <w:bCs/>
          <w:color w:val="auto"/>
        </w:rPr>
      </w:pPr>
    </w:p>
    <w:p w14:paraId="3FAF3E28" w14:textId="3E63B871" w:rsidR="00DF3123" w:rsidRPr="00E46FD1" w:rsidRDefault="00A3678C" w:rsidP="007033E1">
      <w:pPr>
        <w:pStyle w:val="Default"/>
        <w:rPr>
          <w:bCs/>
          <w:color w:val="auto"/>
        </w:rPr>
      </w:pPr>
      <w:r w:rsidRPr="00AC4D0F">
        <w:rPr>
          <w:b/>
        </w:rPr>
        <w:t>Table S3</w:t>
      </w:r>
      <w:r w:rsidR="00DF3123">
        <w:rPr>
          <w:bCs/>
          <w:color w:val="auto"/>
        </w:rPr>
        <w:t xml:space="preserve"> T</w:t>
      </w:r>
      <w:r w:rsidR="00DF3123" w:rsidRPr="00DF3123">
        <w:rPr>
          <w:bCs/>
          <w:color w:val="auto"/>
        </w:rPr>
        <w:t xml:space="preserve">he effect of the number of prior boat-noise trials at a site on each </w:t>
      </w:r>
      <w:proofErr w:type="spellStart"/>
      <w:r w:rsidR="00DF3123" w:rsidRPr="00DF3123">
        <w:rPr>
          <w:bCs/>
          <w:color w:val="auto"/>
        </w:rPr>
        <w:t>behavioural</w:t>
      </w:r>
      <w:proofErr w:type="spellEnd"/>
      <w:r w:rsidR="00DF3123" w:rsidRPr="00DF3123">
        <w:rPr>
          <w:bCs/>
          <w:color w:val="auto"/>
        </w:rPr>
        <w:t xml:space="preserve"> measure</w:t>
      </w:r>
      <w:r w:rsidR="00DF3123">
        <w:rPr>
          <w:bCs/>
          <w:color w:val="auto"/>
        </w:rPr>
        <w:t>.</w:t>
      </w:r>
    </w:p>
    <w:p w14:paraId="4EB69BB0" w14:textId="77777777" w:rsidR="007033E1" w:rsidRPr="00E46FD1" w:rsidRDefault="007033E1" w:rsidP="007033E1">
      <w:pPr>
        <w:pStyle w:val="Default"/>
        <w:rPr>
          <w:b/>
          <w:bCs/>
          <w:color w:val="auto"/>
        </w:rPr>
      </w:pPr>
    </w:p>
    <w:p w14:paraId="4E7F9A89" w14:textId="09C7DC39" w:rsidR="007033E1" w:rsidRPr="00E46FD1" w:rsidRDefault="007033E1" w:rsidP="007033E1">
      <w:pPr>
        <w:pStyle w:val="Default"/>
        <w:rPr>
          <w:color w:val="auto"/>
        </w:rPr>
      </w:pPr>
      <w:r w:rsidRPr="00E46FD1">
        <w:rPr>
          <w:b/>
          <w:bCs/>
          <w:color w:val="auto"/>
        </w:rPr>
        <w:t>Table S</w:t>
      </w:r>
      <w:r w:rsidR="003B65F9">
        <w:rPr>
          <w:b/>
          <w:bCs/>
          <w:color w:val="auto"/>
        </w:rPr>
        <w:t>4</w:t>
      </w:r>
      <w:r w:rsidRPr="00E46FD1">
        <w:rPr>
          <w:b/>
          <w:bCs/>
          <w:color w:val="auto"/>
        </w:rPr>
        <w:t xml:space="preserve"> </w:t>
      </w:r>
      <w:r w:rsidR="00964A3D" w:rsidRPr="00E46FD1">
        <w:rPr>
          <w:lang w:val="en-AU"/>
        </w:rPr>
        <w:t>The estimated marginal means for the different phases of each noise treatments on the time gobies and shrimp spent out of their burrow and in contact with each other</w:t>
      </w:r>
      <w:r w:rsidRPr="00E46FD1">
        <w:rPr>
          <w:lang w:val="en-AU"/>
        </w:rPr>
        <w:t>.</w:t>
      </w:r>
    </w:p>
    <w:p w14:paraId="10584D51" w14:textId="77777777" w:rsidR="007033E1" w:rsidRPr="00E46FD1" w:rsidRDefault="007033E1" w:rsidP="007033E1">
      <w:pPr>
        <w:pStyle w:val="Default"/>
        <w:rPr>
          <w:b/>
          <w:bCs/>
          <w:color w:val="auto"/>
        </w:rPr>
      </w:pPr>
    </w:p>
    <w:p w14:paraId="269AE435" w14:textId="08870E8A" w:rsidR="007033E1" w:rsidRPr="00E46FD1" w:rsidRDefault="007033E1" w:rsidP="007033E1">
      <w:pPr>
        <w:pStyle w:val="Default"/>
        <w:rPr>
          <w:color w:val="auto"/>
        </w:rPr>
      </w:pPr>
      <w:r w:rsidRPr="00E46FD1">
        <w:rPr>
          <w:b/>
          <w:lang w:val="en-AU"/>
        </w:rPr>
        <w:t>Table S</w:t>
      </w:r>
      <w:r w:rsidR="003B65F9">
        <w:rPr>
          <w:b/>
          <w:lang w:val="en-AU"/>
        </w:rPr>
        <w:t>5</w:t>
      </w:r>
      <w:r w:rsidRPr="00E46FD1">
        <w:rPr>
          <w:b/>
          <w:lang w:val="en-AU"/>
        </w:rPr>
        <w:t xml:space="preserve"> </w:t>
      </w:r>
      <w:r w:rsidR="00964A3D" w:rsidRPr="00E46FD1">
        <w:rPr>
          <w:bCs/>
          <w:lang w:val="en-AU"/>
        </w:rPr>
        <w:t>Pairwise comparisons for the proportion of time gobies spent outside of the burrow.</w:t>
      </w:r>
    </w:p>
    <w:p w14:paraId="1F319F8B" w14:textId="77777777" w:rsidR="007033E1" w:rsidRPr="00E46FD1" w:rsidRDefault="007033E1" w:rsidP="007033E1">
      <w:pPr>
        <w:pStyle w:val="Default"/>
        <w:rPr>
          <w:b/>
          <w:bCs/>
          <w:color w:val="auto"/>
        </w:rPr>
      </w:pPr>
    </w:p>
    <w:p w14:paraId="4DC26C9D" w14:textId="40456E2B" w:rsidR="007033E1" w:rsidRPr="00E46FD1" w:rsidRDefault="007033E1" w:rsidP="007033E1">
      <w:pPr>
        <w:pStyle w:val="Default"/>
        <w:rPr>
          <w:lang w:val="en-AU"/>
        </w:rPr>
      </w:pPr>
      <w:r w:rsidRPr="00E46FD1">
        <w:rPr>
          <w:b/>
          <w:bCs/>
          <w:color w:val="auto"/>
        </w:rPr>
        <w:t>Table S</w:t>
      </w:r>
      <w:r w:rsidR="003B65F9">
        <w:rPr>
          <w:b/>
          <w:bCs/>
          <w:color w:val="auto"/>
        </w:rPr>
        <w:t>6</w:t>
      </w:r>
      <w:r w:rsidRPr="00E46FD1">
        <w:rPr>
          <w:b/>
          <w:bCs/>
          <w:color w:val="auto"/>
        </w:rPr>
        <w:t xml:space="preserve"> </w:t>
      </w:r>
      <w:r w:rsidR="00964A3D" w:rsidRPr="00E46FD1">
        <w:rPr>
          <w:bCs/>
          <w:lang w:val="en-AU"/>
        </w:rPr>
        <w:t xml:space="preserve">Pairwise comparisons for </w:t>
      </w:r>
      <w:r w:rsidR="00964A3D" w:rsidRPr="00E46FD1">
        <w:rPr>
          <w:lang w:val="en-AU"/>
        </w:rPr>
        <w:t>the proportion of time shrimp spent outside of the burrow.</w:t>
      </w:r>
    </w:p>
    <w:p w14:paraId="496CEB3C" w14:textId="77777777" w:rsidR="007033E1" w:rsidRPr="00E46FD1" w:rsidRDefault="007033E1" w:rsidP="007033E1">
      <w:pPr>
        <w:pStyle w:val="Default"/>
        <w:rPr>
          <w:lang w:val="en-AU"/>
        </w:rPr>
      </w:pPr>
    </w:p>
    <w:p w14:paraId="4D263E24" w14:textId="42A03DA4" w:rsidR="007033E1" w:rsidRPr="00E46FD1" w:rsidRDefault="007033E1" w:rsidP="007033E1">
      <w:pPr>
        <w:pStyle w:val="Default"/>
        <w:rPr>
          <w:lang w:val="en-AU"/>
        </w:rPr>
      </w:pPr>
      <w:r w:rsidRPr="00E46FD1">
        <w:rPr>
          <w:b/>
          <w:bCs/>
          <w:color w:val="auto"/>
        </w:rPr>
        <w:t>Table S</w:t>
      </w:r>
      <w:r w:rsidR="003B65F9">
        <w:rPr>
          <w:b/>
          <w:bCs/>
          <w:color w:val="auto"/>
        </w:rPr>
        <w:t>7</w:t>
      </w:r>
      <w:r w:rsidR="00964A3D" w:rsidRPr="00E46FD1">
        <w:rPr>
          <w:b/>
          <w:bCs/>
          <w:color w:val="auto"/>
        </w:rPr>
        <w:t xml:space="preserve"> </w:t>
      </w:r>
      <w:r w:rsidR="00964A3D" w:rsidRPr="00E46FD1">
        <w:rPr>
          <w:bCs/>
          <w:lang w:val="en-AU"/>
        </w:rPr>
        <w:t>Pairwise comparisons for</w:t>
      </w:r>
      <w:r w:rsidR="00964A3D" w:rsidRPr="00E46FD1">
        <w:rPr>
          <w:color w:val="auto"/>
        </w:rPr>
        <w:t xml:space="preserve"> the proportion of time shrimp spent in contact with a goby</w:t>
      </w:r>
    </w:p>
    <w:p w14:paraId="36CDAA10" w14:textId="3B2E73CB" w:rsidR="007033E1" w:rsidRPr="00E46FD1" w:rsidRDefault="007033E1">
      <w:pPr>
        <w:rPr>
          <w:b/>
          <w:color w:val="000000"/>
        </w:rPr>
      </w:pPr>
      <w:r w:rsidRPr="00E46FD1">
        <w:rPr>
          <w:b/>
        </w:rPr>
        <w:br w:type="page"/>
      </w:r>
    </w:p>
    <w:p w14:paraId="0D5A2B72" w14:textId="37423CB7" w:rsidR="00365ABF" w:rsidRPr="001D1452" w:rsidRDefault="00365ABF" w:rsidP="00D25473">
      <w:pPr>
        <w:pStyle w:val="Default"/>
        <w:rPr>
          <w:rFonts w:ascii="Arial" w:hAnsi="Arial" w:cs="Arial"/>
          <w:lang w:eastAsia="sv-SE"/>
        </w:rPr>
      </w:pPr>
      <w:r w:rsidRPr="001D1452">
        <w:rPr>
          <w:rFonts w:ascii="Arial" w:hAnsi="Arial" w:cs="Arial"/>
          <w:b/>
          <w:bCs/>
          <w:lang w:eastAsia="sv-SE"/>
        </w:rPr>
        <w:lastRenderedPageBreak/>
        <w:t xml:space="preserve">Table S1. </w:t>
      </w:r>
      <w:r w:rsidRPr="001D1452">
        <w:rPr>
          <w:rFonts w:ascii="Arial" w:hAnsi="Arial" w:cs="Arial"/>
          <w:lang w:eastAsia="sv-SE"/>
        </w:rPr>
        <w:t>The number of burrows sampled at each of the five sites in the Lizard Island Lagoon, Great Barrier Reef, Australia (14°41'9"S, 145°27'21"E) and the number of burrows allocated to each treatment.</w:t>
      </w:r>
    </w:p>
    <w:p w14:paraId="0088642C" w14:textId="77777777" w:rsidR="00D25473" w:rsidRPr="00E46FD1" w:rsidRDefault="00D25473" w:rsidP="00D25473">
      <w:pPr>
        <w:pStyle w:val="Default"/>
        <w:rPr>
          <w:b/>
          <w:i/>
          <w:iCs/>
          <w:lang w:val="en-AU"/>
        </w:rPr>
      </w:pPr>
    </w:p>
    <w:tbl>
      <w:tblPr>
        <w:tblW w:w="4820" w:type="dxa"/>
        <w:tblInd w:w="2132" w:type="dxa"/>
        <w:tblLook w:val="04A0" w:firstRow="1" w:lastRow="0" w:firstColumn="1" w:lastColumn="0" w:noHBand="0" w:noVBand="1"/>
      </w:tblPr>
      <w:tblGrid>
        <w:gridCol w:w="790"/>
        <w:gridCol w:w="1070"/>
        <w:gridCol w:w="1094"/>
        <w:gridCol w:w="1134"/>
        <w:gridCol w:w="851"/>
      </w:tblGrid>
      <w:tr w:rsidR="00D25473" w:rsidRPr="00E46FD1" w14:paraId="7CF2BB57" w14:textId="77777777" w:rsidTr="001D1452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2057AF11" w14:textId="22CC61B5" w:rsidR="00D25473" w:rsidRPr="001D1452" w:rsidRDefault="00D25473" w:rsidP="00D25473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Si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5EE3D832" w14:textId="77777777" w:rsidR="00D25473" w:rsidRPr="001D1452" w:rsidRDefault="00D25473" w:rsidP="00D2547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ontrol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65E9D8C5" w14:textId="77777777" w:rsidR="00D25473" w:rsidRPr="001D1452" w:rsidRDefault="00D25473" w:rsidP="00D2547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4-strok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572DD8E7" w14:textId="77777777" w:rsidR="00D25473" w:rsidRPr="001D1452" w:rsidRDefault="00D25473" w:rsidP="00D2547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2-strok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14E6FFDF" w14:textId="3E89C71C" w:rsidR="00D25473" w:rsidRPr="001D1452" w:rsidRDefault="00D25473" w:rsidP="00D25473">
            <w:pPr>
              <w:jc w:val="right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Total</w:t>
            </w:r>
          </w:p>
        </w:tc>
      </w:tr>
      <w:tr w:rsidR="00410574" w:rsidRPr="00E46FD1" w14:paraId="5208F0C9" w14:textId="77777777" w:rsidTr="003611C9">
        <w:trPr>
          <w:trHeight w:val="320"/>
        </w:trPr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9F4B1" w14:textId="77777777" w:rsidR="00410574" w:rsidRPr="00E46FD1" w:rsidRDefault="00410574" w:rsidP="00410574">
            <w:pPr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FCD5FC" w14:textId="78BE1186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1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A9FA6A" w14:textId="2DDC4DE2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F8947D" w14:textId="044FFD49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657366" w14:textId="2ABF8B39" w:rsidR="00410574" w:rsidRPr="00E46FD1" w:rsidRDefault="00410574" w:rsidP="00410574">
            <w:pPr>
              <w:jc w:val="right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27</w:t>
            </w:r>
          </w:p>
        </w:tc>
      </w:tr>
      <w:tr w:rsidR="00410574" w:rsidRPr="00E46FD1" w14:paraId="2829FDD2" w14:textId="77777777" w:rsidTr="00B01737">
        <w:trPr>
          <w:trHeight w:val="32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A3BF7" w14:textId="77777777" w:rsidR="00410574" w:rsidRPr="00E46FD1" w:rsidRDefault="00410574" w:rsidP="00410574">
            <w:pPr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AB509D" w14:textId="48DCFBEB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4087BB" w14:textId="3CDE74EE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8A3CB9A" w14:textId="3FA37A68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C6B566" w14:textId="5AC4896A" w:rsidR="00410574" w:rsidRPr="00E46FD1" w:rsidRDefault="00410574" w:rsidP="00410574">
            <w:pPr>
              <w:jc w:val="right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31</w:t>
            </w:r>
          </w:p>
        </w:tc>
      </w:tr>
      <w:tr w:rsidR="00410574" w:rsidRPr="00E46FD1" w14:paraId="257F51F6" w14:textId="77777777" w:rsidTr="003611C9">
        <w:trPr>
          <w:trHeight w:val="32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2D30" w14:textId="77777777" w:rsidR="00410574" w:rsidRPr="00E46FD1" w:rsidRDefault="00410574" w:rsidP="00410574">
            <w:pPr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18AB7" w14:textId="517050C1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3671F" w14:textId="3C3EDC42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7E588" w14:textId="29A8A69A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D6102" w14:textId="5DDA25A4" w:rsidR="00410574" w:rsidRPr="00E46FD1" w:rsidRDefault="00410574" w:rsidP="00410574">
            <w:pPr>
              <w:jc w:val="right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26</w:t>
            </w:r>
          </w:p>
        </w:tc>
      </w:tr>
      <w:tr w:rsidR="00410574" w:rsidRPr="00E46FD1" w14:paraId="20722D1C" w14:textId="77777777" w:rsidTr="00B01737">
        <w:trPr>
          <w:trHeight w:val="32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801BE" w14:textId="77777777" w:rsidR="00410574" w:rsidRPr="00E46FD1" w:rsidRDefault="00410574" w:rsidP="00410574">
            <w:pPr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6E7926B" w14:textId="5E140532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CE8D5C8" w14:textId="5BD4E464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5E3B5D" w14:textId="7813096E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18333B" w14:textId="5D7B2006" w:rsidR="00410574" w:rsidRPr="00E46FD1" w:rsidRDefault="00410574" w:rsidP="00410574">
            <w:pPr>
              <w:jc w:val="right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30</w:t>
            </w:r>
          </w:p>
        </w:tc>
      </w:tr>
      <w:tr w:rsidR="00410574" w:rsidRPr="00E46FD1" w14:paraId="05FD9025" w14:textId="77777777" w:rsidTr="003611C9">
        <w:trPr>
          <w:trHeight w:val="320"/>
        </w:trPr>
        <w:tc>
          <w:tcPr>
            <w:tcW w:w="7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395A5F" w14:textId="77777777" w:rsidR="00410574" w:rsidRPr="00E46FD1" w:rsidRDefault="00410574" w:rsidP="00410574">
            <w:pPr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noWrap/>
            <w:hideMark/>
          </w:tcPr>
          <w:p w14:paraId="4E4CC820" w14:textId="2A2B1FB3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noWrap/>
            <w:hideMark/>
          </w:tcPr>
          <w:p w14:paraId="72A656C1" w14:textId="6CBEA1C3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725B0FDD" w14:textId="7751249C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14:paraId="2A7C84C0" w14:textId="4FD4A836" w:rsidR="00410574" w:rsidRPr="00E46FD1" w:rsidRDefault="00410574" w:rsidP="00410574">
            <w:pPr>
              <w:jc w:val="right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28</w:t>
            </w:r>
          </w:p>
        </w:tc>
      </w:tr>
      <w:tr w:rsidR="00410574" w:rsidRPr="00E46FD1" w14:paraId="1ECC54FB" w14:textId="77777777" w:rsidTr="00B01737">
        <w:trPr>
          <w:trHeight w:val="320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8F9F79" w14:textId="77777777" w:rsidR="00410574" w:rsidRPr="00E46FD1" w:rsidRDefault="00410574" w:rsidP="0041057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46FD1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E5E275" w14:textId="13409206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5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2DAC4C" w14:textId="2D4E9E6D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037BAF3" w14:textId="47121261" w:rsidR="00410574" w:rsidRPr="00E46FD1" w:rsidRDefault="00410574" w:rsidP="00410574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0BBFDD" w14:textId="17CFE2B3" w:rsidR="00410574" w:rsidRPr="00E46FD1" w:rsidRDefault="00410574" w:rsidP="00410574">
            <w:pPr>
              <w:jc w:val="right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</w:rPr>
              <w:t>142</w:t>
            </w:r>
          </w:p>
        </w:tc>
      </w:tr>
    </w:tbl>
    <w:p w14:paraId="7687F95F" w14:textId="77777777" w:rsidR="003B65F9" w:rsidRDefault="003B65F9">
      <w:pPr>
        <w:rPr>
          <w:rFonts w:ascii="Arial" w:hAnsi="Arial" w:cs="Arial"/>
          <w:b/>
          <w:bCs/>
          <w:i/>
          <w:iCs/>
          <w:color w:val="000000"/>
          <w:lang w:eastAsia="sv-SE"/>
        </w:rPr>
      </w:pPr>
    </w:p>
    <w:p w14:paraId="7D7CC511" w14:textId="77777777" w:rsidR="003B65F9" w:rsidRDefault="003B65F9" w:rsidP="003B65F9">
      <w:pPr>
        <w:pStyle w:val="Default"/>
        <w:rPr>
          <w:rFonts w:ascii="Arial" w:hAnsi="Arial" w:cs="Arial"/>
          <w:b/>
          <w:bCs/>
          <w:lang w:eastAsia="sv-SE"/>
        </w:rPr>
      </w:pPr>
    </w:p>
    <w:p w14:paraId="65ACC061" w14:textId="77777777" w:rsidR="00A3678C" w:rsidRDefault="00A3678C" w:rsidP="00A3678C">
      <w:pPr>
        <w:pStyle w:val="Default"/>
        <w:rPr>
          <w:rFonts w:ascii="Arial" w:hAnsi="Arial" w:cs="Arial"/>
          <w:lang w:eastAsia="sv-SE"/>
        </w:rPr>
      </w:pPr>
      <w:r w:rsidRPr="0076792A">
        <w:rPr>
          <w:rFonts w:ascii="Arial" w:hAnsi="Arial" w:cs="Arial"/>
          <w:b/>
          <w:bCs/>
          <w:lang w:eastAsia="sv-SE"/>
        </w:rPr>
        <w:t xml:space="preserve">Table S2. </w:t>
      </w:r>
      <w:r w:rsidRPr="0076792A">
        <w:rPr>
          <w:rFonts w:ascii="Arial" w:hAnsi="Arial" w:cs="Arial"/>
          <w:lang w:eastAsia="sv-SE"/>
        </w:rPr>
        <w:t xml:space="preserve">Model comparison of cumulative-sum versus non-cumulative models for </w:t>
      </w:r>
      <w:proofErr w:type="spellStart"/>
      <w:r w:rsidRPr="0076792A">
        <w:rPr>
          <w:rFonts w:ascii="Arial" w:hAnsi="Arial" w:cs="Arial"/>
          <w:lang w:eastAsia="sv-SE"/>
        </w:rPr>
        <w:t>behavioural</w:t>
      </w:r>
      <w:proofErr w:type="spellEnd"/>
      <w:r w:rsidRPr="0076792A">
        <w:rPr>
          <w:rFonts w:ascii="Arial" w:hAnsi="Arial" w:cs="Arial"/>
          <w:lang w:eastAsia="sv-SE"/>
        </w:rPr>
        <w:t xml:space="preserve"> responses using approximate leave-one-out cross-validation (LOO).</w:t>
      </w:r>
      <w:r w:rsidRPr="0076792A">
        <w:rPr>
          <w:rFonts w:ascii="Arial" w:hAnsi="Arial" w:cs="Arial"/>
          <w:b/>
          <w:bCs/>
          <w:lang w:eastAsia="sv-SE"/>
        </w:rPr>
        <w:t xml:space="preserve"> </w:t>
      </w:r>
      <w:r w:rsidRPr="0076792A">
        <w:rPr>
          <w:rFonts w:ascii="Arial" w:hAnsi="Arial" w:cs="Arial"/>
          <w:lang w:eastAsia="sv-SE"/>
        </w:rPr>
        <w:t>Shown are expected log predictive densities (</w:t>
      </w:r>
      <w:proofErr w:type="spellStart"/>
      <w:r>
        <w:rPr>
          <w:rFonts w:ascii="Arial" w:hAnsi="Arial" w:cs="Arial"/>
          <w:lang w:eastAsia="sv-SE"/>
        </w:rPr>
        <w:t>elpd</w:t>
      </w:r>
      <w:proofErr w:type="spellEnd"/>
      <w:r>
        <w:rPr>
          <w:rFonts w:ascii="Arial" w:hAnsi="Arial" w:cs="Arial"/>
          <w:lang w:eastAsia="sv-SE"/>
        </w:rPr>
        <w:t xml:space="preserve"> LOO</w:t>
      </w:r>
      <w:r w:rsidRPr="0076792A">
        <w:rPr>
          <w:rFonts w:ascii="Arial" w:hAnsi="Arial" w:cs="Arial"/>
          <w:lang w:eastAsia="sv-SE"/>
        </w:rPr>
        <w:t xml:space="preserve"> ± </w:t>
      </w:r>
      <w:r w:rsidRPr="0076792A">
        <w:rPr>
          <w:rFonts w:ascii="Arial" w:hAnsi="Arial" w:cs="Arial"/>
          <w:i/>
          <w:iCs/>
          <w:lang w:eastAsia="sv-SE"/>
        </w:rPr>
        <w:t>SE</w:t>
      </w:r>
      <w:r w:rsidRPr="0076792A">
        <w:rPr>
          <w:rFonts w:ascii="Arial" w:hAnsi="Arial" w:cs="Arial"/>
          <w:lang w:eastAsia="sv-SE"/>
        </w:rPr>
        <w:t>), the corresponding LOO information criteria (LOOIC), and pairwise differences (</w:t>
      </w:r>
      <w:proofErr w:type="spellStart"/>
      <w:r w:rsidRPr="0076792A">
        <w:rPr>
          <w:rFonts w:ascii="Arial" w:hAnsi="Arial" w:cs="Arial"/>
          <w:lang w:eastAsia="sv-SE"/>
        </w:rPr>
        <w:t>elpd</w:t>
      </w:r>
      <w:proofErr w:type="spellEnd"/>
      <w:r>
        <w:rPr>
          <w:rFonts w:ascii="Arial" w:hAnsi="Arial" w:cs="Arial"/>
          <w:lang w:eastAsia="sv-SE"/>
        </w:rPr>
        <w:t xml:space="preserve"> </w:t>
      </w:r>
      <w:r w:rsidRPr="0076792A">
        <w:rPr>
          <w:rFonts w:ascii="Arial" w:hAnsi="Arial" w:cs="Arial"/>
          <w:lang w:eastAsia="sv-SE"/>
        </w:rPr>
        <w:t xml:space="preserve">diff ± </w:t>
      </w:r>
      <w:r w:rsidRPr="0076792A">
        <w:rPr>
          <w:rFonts w:ascii="Arial" w:hAnsi="Arial" w:cs="Arial"/>
          <w:i/>
          <w:iCs/>
          <w:lang w:eastAsia="sv-SE"/>
        </w:rPr>
        <w:t>SE</w:t>
      </w:r>
      <w:r w:rsidRPr="0076792A">
        <w:rPr>
          <w:rFonts w:ascii="Arial" w:hAnsi="Arial" w:cs="Arial"/>
          <w:lang w:eastAsia="sv-SE"/>
        </w:rPr>
        <w:t>) between the models.</w:t>
      </w:r>
    </w:p>
    <w:p w14:paraId="2F5D4745" w14:textId="77777777" w:rsidR="00A3678C" w:rsidRPr="0076792A" w:rsidRDefault="00A3678C" w:rsidP="00A3678C">
      <w:pPr>
        <w:pStyle w:val="Default"/>
        <w:rPr>
          <w:rFonts w:ascii="Arial" w:hAnsi="Arial" w:cs="Arial"/>
          <w:lang w:eastAsia="sv-SE"/>
        </w:rPr>
      </w:pP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276"/>
        <w:gridCol w:w="1559"/>
        <w:gridCol w:w="1134"/>
        <w:gridCol w:w="992"/>
        <w:gridCol w:w="1418"/>
      </w:tblGrid>
      <w:tr w:rsidR="00A3678C" w:rsidRPr="0076792A" w14:paraId="33E8D719" w14:textId="77777777" w:rsidTr="00AC4D0F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2883E97A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Behavioural measu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67A0A4C4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18DDDCEE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proofErr w:type="spellStart"/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elpd</w:t>
            </w:r>
            <w:proofErr w:type="spellEnd"/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 xml:space="preserve"> LO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12715541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3678C">
              <w:rPr>
                <w:rFonts w:ascii="Arial" w:hAnsi="Arial" w:cs="Arial"/>
                <w:b/>
                <w:bCs/>
                <w:i/>
                <w:iCs/>
                <w:color w:val="FFFFFF" w:themeColor="background1"/>
              </w:rPr>
              <w:t>SE</w:t>
            </w:r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 xml:space="preserve"> </w:t>
            </w:r>
          </w:p>
          <w:p w14:paraId="20E05A55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(</w:t>
            </w:r>
            <w:proofErr w:type="spellStart"/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elpd</w:t>
            </w:r>
            <w:proofErr w:type="spellEnd"/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 xml:space="preserve"> LOO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59F63FCD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LOOI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56FA7BE7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proofErr w:type="spellStart"/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elpd</w:t>
            </w:r>
            <w:proofErr w:type="spellEnd"/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 xml:space="preserve"> dif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6270445A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3678C">
              <w:rPr>
                <w:rFonts w:ascii="Arial" w:hAnsi="Arial" w:cs="Arial"/>
                <w:b/>
                <w:bCs/>
                <w:i/>
                <w:iCs/>
                <w:color w:val="FFFFFF" w:themeColor="background1"/>
              </w:rPr>
              <w:t>SE</w:t>
            </w:r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 xml:space="preserve"> </w:t>
            </w:r>
          </w:p>
          <w:p w14:paraId="07FB1F12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(</w:t>
            </w:r>
            <w:proofErr w:type="spellStart"/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elpd</w:t>
            </w:r>
            <w:proofErr w:type="spellEnd"/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 xml:space="preserve"> diff)</w:t>
            </w:r>
          </w:p>
        </w:tc>
      </w:tr>
      <w:tr w:rsidR="00A3678C" w:rsidRPr="0076792A" w14:paraId="54F8634A" w14:textId="77777777" w:rsidTr="00AC4D0F">
        <w:trPr>
          <w:trHeight w:val="32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14B4D7C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Goby: time outside burrow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84FD6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Non-cumulative 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B8AA7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-122.6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2F9AB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20.22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0D629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245.3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4AFD8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E037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A3678C" w:rsidRPr="0076792A" w14:paraId="05FB5AE5" w14:textId="77777777" w:rsidTr="00AC4D0F">
        <w:trPr>
          <w:trHeight w:val="32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5E865" w14:textId="77777777" w:rsidR="00A3678C" w:rsidRPr="0076792A" w:rsidRDefault="00A3678C" w:rsidP="001303F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B154B6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Cumulative-sum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BCB25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-123.5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D1C09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20.29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A97E0E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247.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5B16F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-0.9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84BAB4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1.43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A3678C" w:rsidRPr="0076792A" w14:paraId="02FE566F" w14:textId="77777777" w:rsidTr="00AC4D0F">
        <w:trPr>
          <w:trHeight w:val="32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6DAABF5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Shrimp: time outside burrow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8249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Non-cumulative 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11C5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-34.9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97F1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22.24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9EF89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69.97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45B1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78DC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A3678C" w:rsidRPr="0076792A" w14:paraId="20157493" w14:textId="77777777" w:rsidTr="00AC4D0F">
        <w:trPr>
          <w:trHeight w:val="32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690E0" w14:textId="77777777" w:rsidR="00A3678C" w:rsidRPr="0076792A" w:rsidRDefault="00A3678C" w:rsidP="001303F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30D631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Cumulative-sum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95E71A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-36.1</w:t>
            </w: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F86FF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22.4</w:t>
            </w: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7AA11B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72.2</w:t>
            </w: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8352AF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-1.15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80787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1.72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A3678C" w:rsidRPr="0076792A" w14:paraId="14C46D52" w14:textId="77777777" w:rsidTr="00AC4D0F">
        <w:trPr>
          <w:trHeight w:val="32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225FD85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Shrimp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76792A">
              <w:rPr>
                <w:rFonts w:ascii="Arial" w:hAnsi="Arial" w:cs="Arial"/>
                <w:color w:val="000000"/>
              </w:rPr>
              <w:t>goby contac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67BDA84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Cumulative-sum mod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87AD5E4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-26.00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B6C60CC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23.30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7CA4B32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52.0</w:t>
            </w: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6B3BC3F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84972C2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A3678C" w:rsidRPr="0076792A" w14:paraId="2EE9F94D" w14:textId="77777777" w:rsidTr="00AC4D0F">
        <w:trPr>
          <w:trHeight w:val="32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2AB65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961BE8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Non-cumulative mo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B9616F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-27.5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BA41D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23.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339645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55.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18B593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-1.5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FAA071" w14:textId="77777777" w:rsidR="00A3678C" w:rsidRPr="0076792A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76792A">
              <w:rPr>
                <w:rFonts w:ascii="Arial" w:hAnsi="Arial" w:cs="Arial"/>
                <w:color w:val="000000"/>
              </w:rPr>
              <w:t>1.85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</w:tbl>
    <w:p w14:paraId="610DC82D" w14:textId="77777777" w:rsidR="00A3678C" w:rsidRDefault="00A3678C" w:rsidP="00A3678C">
      <w:pPr>
        <w:rPr>
          <w:rFonts w:ascii="Arial" w:hAnsi="Arial" w:cs="Arial"/>
          <w:color w:val="000000"/>
          <w:lang w:val="en-US" w:eastAsia="sv-SE"/>
        </w:rPr>
      </w:pPr>
    </w:p>
    <w:p w14:paraId="68C551F1" w14:textId="77777777" w:rsidR="00A3678C" w:rsidRDefault="00A3678C" w:rsidP="00A3678C">
      <w:pPr>
        <w:rPr>
          <w:rFonts w:ascii="Arial" w:hAnsi="Arial" w:cs="Arial"/>
          <w:color w:val="000000"/>
          <w:lang w:val="en-US" w:eastAsia="sv-SE"/>
        </w:rPr>
      </w:pPr>
    </w:p>
    <w:p w14:paraId="74E58475" w14:textId="77777777" w:rsidR="00A3678C" w:rsidRPr="0076792A" w:rsidRDefault="00A3678C" w:rsidP="00A3678C">
      <w:pPr>
        <w:pStyle w:val="Default"/>
        <w:rPr>
          <w:rFonts w:ascii="Arial" w:hAnsi="Arial" w:cs="Arial"/>
          <w:lang w:eastAsia="sv-SE"/>
        </w:rPr>
      </w:pPr>
      <w:r w:rsidRPr="0076792A">
        <w:rPr>
          <w:rFonts w:ascii="Arial" w:hAnsi="Arial" w:cs="Arial"/>
          <w:b/>
          <w:bCs/>
          <w:lang w:eastAsia="sv-SE"/>
        </w:rPr>
        <w:t xml:space="preserve">Table S3. </w:t>
      </w:r>
      <w:r w:rsidRPr="0076792A">
        <w:rPr>
          <w:rFonts w:ascii="Arial" w:hAnsi="Arial" w:cs="Arial"/>
          <w:lang w:eastAsia="sv-SE"/>
        </w:rPr>
        <w:t xml:space="preserve">Effect of the possible cumulative prior exposure to boat noise on </w:t>
      </w:r>
      <w:proofErr w:type="spellStart"/>
      <w:r w:rsidRPr="0076792A">
        <w:rPr>
          <w:rFonts w:ascii="Arial" w:hAnsi="Arial" w:cs="Arial"/>
          <w:lang w:eastAsia="sv-SE"/>
        </w:rPr>
        <w:t>behavioural</w:t>
      </w:r>
      <w:proofErr w:type="spellEnd"/>
      <w:r w:rsidRPr="0076792A">
        <w:rPr>
          <w:rFonts w:ascii="Arial" w:hAnsi="Arial" w:cs="Arial"/>
          <w:lang w:eastAsia="sv-SE"/>
        </w:rPr>
        <w:t xml:space="preserve"> responses.</w:t>
      </w:r>
      <w:r w:rsidRPr="0076792A">
        <w:rPr>
          <w:rFonts w:ascii="Arial" w:hAnsi="Arial" w:cs="Arial"/>
          <w:b/>
          <w:bCs/>
          <w:lang w:eastAsia="sv-SE"/>
        </w:rPr>
        <w:t xml:space="preserve"> </w:t>
      </w:r>
      <w:r w:rsidRPr="0076792A">
        <w:rPr>
          <w:rFonts w:ascii="Arial" w:hAnsi="Arial" w:cs="Arial"/>
          <w:lang w:eastAsia="sv-SE"/>
        </w:rPr>
        <w:t xml:space="preserve">Estimated slopes (± </w:t>
      </w:r>
      <w:r w:rsidRPr="0076792A">
        <w:rPr>
          <w:rFonts w:ascii="Arial" w:hAnsi="Arial" w:cs="Arial"/>
          <w:i/>
          <w:iCs/>
          <w:lang w:eastAsia="sv-SE"/>
        </w:rPr>
        <w:t>SE</w:t>
      </w:r>
      <w:r w:rsidRPr="0076792A">
        <w:rPr>
          <w:rFonts w:ascii="Arial" w:hAnsi="Arial" w:cs="Arial"/>
          <w:lang w:eastAsia="sv-SE"/>
        </w:rPr>
        <w:t xml:space="preserve"> and 95% credible intervals) describe the effect of the number of prior boat-noise trials at a site on each </w:t>
      </w:r>
      <w:proofErr w:type="spellStart"/>
      <w:r w:rsidRPr="0076792A">
        <w:rPr>
          <w:rFonts w:ascii="Arial" w:hAnsi="Arial" w:cs="Arial"/>
          <w:lang w:eastAsia="sv-SE"/>
        </w:rPr>
        <w:t>behavioural</w:t>
      </w:r>
      <w:proofErr w:type="spellEnd"/>
      <w:r w:rsidRPr="0076792A">
        <w:rPr>
          <w:rFonts w:ascii="Arial" w:hAnsi="Arial" w:cs="Arial"/>
          <w:lang w:eastAsia="sv-SE"/>
        </w:rPr>
        <w:t xml:space="preserve"> measure.</w:t>
      </w:r>
    </w:p>
    <w:p w14:paraId="24176AA7" w14:textId="77777777" w:rsidR="00A3678C" w:rsidRDefault="00A3678C" w:rsidP="00A3678C">
      <w:pPr>
        <w:pStyle w:val="Default"/>
        <w:rPr>
          <w:rFonts w:ascii="Arial" w:hAnsi="Arial" w:cs="Arial"/>
          <w:b/>
          <w:bCs/>
          <w:lang w:eastAsia="sv-S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819"/>
        <w:gridCol w:w="2741"/>
        <w:gridCol w:w="1260"/>
        <w:gridCol w:w="1252"/>
      </w:tblGrid>
      <w:tr w:rsidR="00A3678C" w14:paraId="1670581F" w14:textId="77777777" w:rsidTr="001303F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31633C98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Behavioural 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47186856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Trend per additional prior boat 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0E679246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 xml:space="preserve">Lower 95% </w:t>
            </w:r>
            <w:proofErr w:type="spellStart"/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C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3663318A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 xml:space="preserve">Upper 95% </w:t>
            </w:r>
            <w:proofErr w:type="spellStart"/>
            <w:r w:rsidRPr="00A3678C">
              <w:rPr>
                <w:rFonts w:ascii="Arial" w:hAnsi="Arial" w:cs="Arial"/>
                <w:b/>
                <w:bCs/>
                <w:color w:val="FFFFFF" w:themeColor="background1"/>
              </w:rPr>
              <w:t>CrI</w:t>
            </w:r>
            <w:proofErr w:type="spellEnd"/>
          </w:p>
        </w:tc>
      </w:tr>
      <w:tr w:rsidR="00A3678C" w14:paraId="6B0CDF7C" w14:textId="77777777" w:rsidTr="001303F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60B2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oportion of time gobies spent outside of the burr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778C9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A3678C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1950E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A3678C">
              <w:rPr>
                <w:rFonts w:ascii="Arial" w:hAnsi="Arial" w:cs="Arial"/>
                <w:color w:val="000000"/>
              </w:rPr>
              <w:t>-0.00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125A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A3678C">
              <w:rPr>
                <w:rFonts w:ascii="Arial" w:hAnsi="Arial" w:cs="Arial"/>
                <w:color w:val="000000"/>
              </w:rPr>
              <w:t>0.05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A3678C" w14:paraId="5DB2C725" w14:textId="77777777" w:rsidTr="001303F6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67B40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oportion of time shrimp spent outside of the burr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1332F9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A3678C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74370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A3678C">
              <w:rPr>
                <w:rFonts w:ascii="Arial" w:hAnsi="Arial" w:cs="Arial"/>
                <w:color w:val="000000"/>
              </w:rPr>
              <w:t>-0.0</w:t>
            </w: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2F662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A3678C">
              <w:rPr>
                <w:rFonts w:ascii="Arial" w:hAnsi="Arial" w:cs="Arial"/>
                <w:color w:val="000000"/>
              </w:rPr>
              <w:t>0.03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A3678C" w14:paraId="19968FF2" w14:textId="77777777" w:rsidTr="001303F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EC377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oportion of time shrimp spent in contact with a go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D6AB9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A3678C">
              <w:rPr>
                <w:rFonts w:ascii="Arial" w:hAnsi="Arial" w:cs="Arial"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4016A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A3678C">
              <w:rPr>
                <w:rFonts w:ascii="Arial" w:hAnsi="Arial" w:cs="Arial"/>
                <w:color w:val="000000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720EA" w14:textId="77777777" w:rsidR="00A3678C" w:rsidRPr="00A3678C" w:rsidRDefault="00A3678C" w:rsidP="001303F6">
            <w:pPr>
              <w:jc w:val="center"/>
              <w:rPr>
                <w:rFonts w:ascii="Arial" w:hAnsi="Arial" w:cs="Arial"/>
                <w:color w:val="000000"/>
              </w:rPr>
            </w:pPr>
            <w:r w:rsidRPr="00A3678C">
              <w:rPr>
                <w:rFonts w:ascii="Arial" w:hAnsi="Arial" w:cs="Arial"/>
                <w:color w:val="000000"/>
              </w:rPr>
              <w:t>0.018</w:t>
            </w:r>
          </w:p>
        </w:tc>
      </w:tr>
    </w:tbl>
    <w:p w14:paraId="6ACDA8CE" w14:textId="0279AFF1" w:rsidR="00E96CD3" w:rsidRDefault="00E96CD3" w:rsidP="00365ABF">
      <w:pPr>
        <w:jc w:val="both"/>
        <w:rPr>
          <w:rFonts w:ascii="Arial" w:hAnsi="Arial" w:cs="Arial"/>
          <w:color w:val="000000"/>
          <w:lang w:eastAsia="sv-SE"/>
        </w:rPr>
      </w:pPr>
      <w:r w:rsidRPr="001D1452">
        <w:rPr>
          <w:rFonts w:ascii="Arial" w:hAnsi="Arial" w:cs="Arial"/>
          <w:b/>
          <w:bCs/>
          <w:color w:val="000000"/>
          <w:lang w:eastAsia="sv-SE"/>
        </w:rPr>
        <w:lastRenderedPageBreak/>
        <w:t>Table S</w:t>
      </w:r>
      <w:r w:rsidR="003B65F9">
        <w:rPr>
          <w:rFonts w:ascii="Arial" w:hAnsi="Arial" w:cs="Arial"/>
          <w:b/>
          <w:bCs/>
          <w:color w:val="000000"/>
          <w:lang w:eastAsia="sv-SE"/>
        </w:rPr>
        <w:t>4</w:t>
      </w:r>
      <w:r w:rsidRPr="001D1452">
        <w:rPr>
          <w:rFonts w:ascii="Arial" w:hAnsi="Arial" w:cs="Arial"/>
          <w:b/>
          <w:bCs/>
          <w:color w:val="000000"/>
          <w:lang w:eastAsia="sv-SE"/>
        </w:rPr>
        <w:t>.</w:t>
      </w:r>
      <w:r w:rsidRPr="001D1452">
        <w:rPr>
          <w:rFonts w:ascii="Arial" w:hAnsi="Arial" w:cs="Arial"/>
          <w:color w:val="000000"/>
          <w:lang w:eastAsia="sv-SE"/>
        </w:rPr>
        <w:t xml:space="preserve"> </w:t>
      </w:r>
      <w:r w:rsidR="00F87622" w:rsidRPr="001D1452">
        <w:rPr>
          <w:rFonts w:ascii="Arial" w:hAnsi="Arial" w:cs="Arial"/>
          <w:color w:val="000000"/>
          <w:lang w:eastAsia="sv-SE"/>
        </w:rPr>
        <w:t>The e</w:t>
      </w:r>
      <w:r w:rsidRPr="001D1452">
        <w:rPr>
          <w:rFonts w:ascii="Arial" w:hAnsi="Arial" w:cs="Arial"/>
          <w:color w:val="000000"/>
          <w:lang w:eastAsia="sv-SE"/>
        </w:rPr>
        <w:t xml:space="preserve">stimated marginal means and accompanying 95% credible intervals for </w:t>
      </w:r>
      <w:r w:rsidR="00F87622" w:rsidRPr="001D1452">
        <w:rPr>
          <w:rFonts w:ascii="Arial" w:hAnsi="Arial" w:cs="Arial"/>
          <w:color w:val="000000"/>
          <w:lang w:eastAsia="sv-SE"/>
        </w:rPr>
        <w:t>each combination of phase and noise exposure on the time gobies and shrimp spent out of the burrow and in contact with each other</w:t>
      </w:r>
      <w:r w:rsidRPr="001D1452">
        <w:rPr>
          <w:rFonts w:ascii="Arial" w:hAnsi="Arial" w:cs="Arial"/>
          <w:color w:val="000000"/>
          <w:lang w:eastAsia="sv-SE"/>
        </w:rPr>
        <w:t>.</w:t>
      </w:r>
    </w:p>
    <w:p w14:paraId="3BB8E397" w14:textId="77777777" w:rsidR="001D1452" w:rsidRPr="001D1452" w:rsidRDefault="001D1452" w:rsidP="00365ABF">
      <w:pPr>
        <w:jc w:val="both"/>
        <w:rPr>
          <w:rFonts w:ascii="Arial" w:hAnsi="Arial" w:cs="Arial"/>
          <w:lang w:eastAsia="sv-SE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2551"/>
        <w:gridCol w:w="993"/>
        <w:gridCol w:w="1284"/>
        <w:gridCol w:w="1701"/>
        <w:gridCol w:w="1134"/>
        <w:gridCol w:w="1276"/>
      </w:tblGrid>
      <w:tr w:rsidR="00F87622" w:rsidRPr="00E46FD1" w14:paraId="329248FB" w14:textId="77777777" w:rsidTr="00087B76">
        <w:trPr>
          <w:trHeight w:val="32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1CEF7ECB" w14:textId="16F8D91D" w:rsidR="00F87622" w:rsidRPr="001D1452" w:rsidRDefault="00F87622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Behaviour</w:t>
            </w:r>
            <w:r w:rsidR="00365ABF" w:rsidRPr="001D1452">
              <w:rPr>
                <w:rFonts w:ascii="Arial" w:hAnsi="Arial" w:cs="Arial"/>
                <w:b/>
                <w:bCs/>
                <w:color w:val="FFFFFF" w:themeColor="background1"/>
              </w:rPr>
              <w:t>al respon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2ADFF914" w14:textId="77777777" w:rsidR="00F87622" w:rsidRPr="001D1452" w:rsidRDefault="00F87622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Ph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6D634B1B" w14:textId="77777777" w:rsidR="00F87622" w:rsidRPr="001D1452" w:rsidRDefault="00F87622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Noise expos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154538A8" w14:textId="77777777" w:rsidR="00F87622" w:rsidRPr="001D1452" w:rsidRDefault="00F87622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Estimated marginal 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1B9B4373" w14:textId="77777777" w:rsidR="00F87622" w:rsidRPr="001D1452" w:rsidRDefault="00F87622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 xml:space="preserve">Lower 95% </w:t>
            </w:r>
            <w:proofErr w:type="spellStart"/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2E775205" w14:textId="77777777" w:rsidR="00F87622" w:rsidRPr="001D1452" w:rsidRDefault="00F87622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 xml:space="preserve">Upper 95% </w:t>
            </w:r>
            <w:proofErr w:type="spellStart"/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rI</w:t>
            </w:r>
            <w:proofErr w:type="spellEnd"/>
          </w:p>
        </w:tc>
      </w:tr>
      <w:tr w:rsidR="00C12CD8" w:rsidRPr="00E46FD1" w14:paraId="06E6B991" w14:textId="77777777" w:rsidTr="00B01737">
        <w:trPr>
          <w:trHeight w:val="32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106A3BF" w14:textId="0FE145A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oportion of time gobies spent outside of the burro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92B4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CE5B3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4C37E" w14:textId="331C234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C8CD7" w14:textId="738038A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0CAB" w14:textId="2B4E38E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82</w:t>
            </w:r>
          </w:p>
        </w:tc>
      </w:tr>
      <w:tr w:rsidR="00C12CD8" w:rsidRPr="00E46FD1" w14:paraId="67B1A2BA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C69A10D" w14:textId="006E9CE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546476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9EDC8E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801DB0" w14:textId="2BEBE81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FFA434" w14:textId="755677A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B52BA" w14:textId="328B3E7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847</w:t>
            </w:r>
          </w:p>
        </w:tc>
      </w:tr>
      <w:tr w:rsidR="00C12CD8" w:rsidRPr="00E46FD1" w14:paraId="3825C443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4BCAEC3" w14:textId="11C85A4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9259C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4C969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7EAA" w14:textId="4B8EEEE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AF81A" w14:textId="4DC4FE7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EE10" w14:textId="1F0B721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830</w:t>
            </w:r>
          </w:p>
        </w:tc>
      </w:tr>
      <w:tr w:rsidR="00C12CD8" w:rsidRPr="00E46FD1" w14:paraId="5787551C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BE72020" w14:textId="1227974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C820AD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Du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9A5766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17D9FD" w14:textId="1364268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2BB5F" w14:textId="5AE4C5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AD3AB" w14:textId="421C1A4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843</w:t>
            </w:r>
          </w:p>
        </w:tc>
      </w:tr>
      <w:tr w:rsidR="00C12CD8" w:rsidRPr="00E46FD1" w14:paraId="29E4AE39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DD8F51A" w14:textId="77806CF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CFCC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Du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3876C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0A8F" w14:textId="585EAB9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DEFF" w14:textId="71BA9D7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CEAE" w14:textId="3749FFF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15</w:t>
            </w:r>
          </w:p>
        </w:tc>
      </w:tr>
      <w:tr w:rsidR="00C12CD8" w:rsidRPr="00E46FD1" w14:paraId="7A5F67D9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4FC7F59" w14:textId="198DC79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AE4D7A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Du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F1A7D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7E6BB" w14:textId="2942CE1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2B6C0C" w14:textId="29C5016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CF994" w14:textId="0589551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69</w:t>
            </w:r>
          </w:p>
        </w:tc>
      </w:tr>
      <w:tr w:rsidR="00C12CD8" w:rsidRPr="00E46FD1" w14:paraId="0C296255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91FDBCE" w14:textId="5AC0BE0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3DF0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DA55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8C6EC" w14:textId="286EB81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40FA0" w14:textId="3FFD7F8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0FF7" w14:textId="0FACEF6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876</w:t>
            </w:r>
          </w:p>
        </w:tc>
      </w:tr>
      <w:tr w:rsidR="00C12CD8" w:rsidRPr="00E46FD1" w14:paraId="14905C05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AAE1273" w14:textId="1D30984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688C3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B98983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D5D5A" w14:textId="6AD9C47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31BB6" w14:textId="58F4FE0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B0309" w14:textId="5B5E537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801</w:t>
            </w:r>
          </w:p>
        </w:tc>
      </w:tr>
      <w:tr w:rsidR="00C12CD8" w:rsidRPr="00E46FD1" w14:paraId="1529AF3E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6E6F0" w14:textId="2DACBC5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644BA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76E9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B3037" w14:textId="6120A2F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563DA" w14:textId="73ACD5D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4930A" w14:textId="0703E64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64</w:t>
            </w:r>
          </w:p>
        </w:tc>
      </w:tr>
      <w:tr w:rsidR="00C12CD8" w:rsidRPr="00E46FD1" w14:paraId="2CCDC963" w14:textId="77777777" w:rsidTr="00B01737">
        <w:trPr>
          <w:trHeight w:val="32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2BAA013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oportion of time shrimp spent outside of the burrow</w:t>
            </w:r>
          </w:p>
          <w:p w14:paraId="7B34915F" w14:textId="2915004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9DE07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7767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C817C" w14:textId="0565542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04E70" w14:textId="6EA5DE9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DD0BE" w14:textId="3CB6863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44</w:t>
            </w:r>
          </w:p>
        </w:tc>
      </w:tr>
      <w:tr w:rsidR="00C12CD8" w:rsidRPr="00E46FD1" w14:paraId="05296ED5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DB3B5ED" w14:textId="741F603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74993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AE4547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A46318" w14:textId="581DDB5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7A99AA" w14:textId="49430E1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65D1AB" w14:textId="459F927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86</w:t>
            </w:r>
          </w:p>
        </w:tc>
      </w:tr>
      <w:tr w:rsidR="00C12CD8" w:rsidRPr="00E46FD1" w14:paraId="37897683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18D8F76" w14:textId="0662D2C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5708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B53B3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AD48" w14:textId="7BE3AE2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25FED" w14:textId="7F6AC75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6C67C" w14:textId="50333FA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54</w:t>
            </w:r>
          </w:p>
        </w:tc>
      </w:tr>
      <w:tr w:rsidR="00C12CD8" w:rsidRPr="00E46FD1" w14:paraId="5F4FDCBA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F9455E9" w14:textId="3E236C0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088B5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Du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98961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983137" w14:textId="01C9428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A50929" w14:textId="146C250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D3F3D" w14:textId="69F35B2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11</w:t>
            </w:r>
          </w:p>
        </w:tc>
      </w:tr>
      <w:tr w:rsidR="00C12CD8" w:rsidRPr="00E46FD1" w14:paraId="1EBB71FE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5D3B60C" w14:textId="1F10F8F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BA21A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Du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6C50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20BBE" w14:textId="7F64153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93C36" w14:textId="3F0C10E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7A255" w14:textId="5B4CFDD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92</w:t>
            </w:r>
          </w:p>
        </w:tc>
      </w:tr>
      <w:tr w:rsidR="00C12CD8" w:rsidRPr="00E46FD1" w14:paraId="0723B032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810F252" w14:textId="328B866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CED7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Du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9F82A5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3AA31" w14:textId="6D3C193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84E0C3" w14:textId="3915826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AF4CD7" w14:textId="38C5151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12</w:t>
            </w:r>
          </w:p>
        </w:tc>
      </w:tr>
      <w:tr w:rsidR="00C12CD8" w:rsidRPr="00E46FD1" w14:paraId="00051B32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F2B2AB4" w14:textId="5849517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2329A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177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CC35" w14:textId="0A6C36C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FF721" w14:textId="2EA66CB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79CB" w14:textId="16B90F5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63</w:t>
            </w:r>
          </w:p>
        </w:tc>
      </w:tr>
      <w:tr w:rsidR="00C12CD8" w:rsidRPr="00E46FD1" w14:paraId="32014BA1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EF0F45A" w14:textId="173D589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B1175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398CB8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D8592B" w14:textId="6A7ECDD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196CC" w14:textId="58FE379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62D138" w14:textId="4C8A025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71</w:t>
            </w:r>
          </w:p>
        </w:tc>
      </w:tr>
      <w:tr w:rsidR="00C12CD8" w:rsidRPr="00E46FD1" w14:paraId="645FB4F7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F23BF" w14:textId="043E8F2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B4270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07352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4BFD9" w14:textId="31B14F0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09E01" w14:textId="73E3414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A72B8" w14:textId="1546DCE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59</w:t>
            </w:r>
          </w:p>
        </w:tc>
      </w:tr>
      <w:tr w:rsidR="00C12CD8" w:rsidRPr="00E46FD1" w14:paraId="15FED35E" w14:textId="77777777" w:rsidTr="00B01737">
        <w:trPr>
          <w:trHeight w:val="320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77500FA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oportion of time shrimp spent in contact with a goby</w:t>
            </w:r>
          </w:p>
          <w:p w14:paraId="46AE4371" w14:textId="56AB8D0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2C7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D29C7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86886" w14:textId="4274081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9D1E" w14:textId="286D094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5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E69D4" w14:textId="0AB24EE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834</w:t>
            </w:r>
          </w:p>
        </w:tc>
      </w:tr>
      <w:tr w:rsidR="00C12CD8" w:rsidRPr="00E46FD1" w14:paraId="7873A673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BFF7F75" w14:textId="43FB36E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9A231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6000DA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D76DF" w14:textId="58E89CD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963463" w14:textId="0258C24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4789C" w14:textId="049FEA2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828</w:t>
            </w:r>
          </w:p>
        </w:tc>
      </w:tr>
      <w:tr w:rsidR="00C12CD8" w:rsidRPr="00E46FD1" w14:paraId="4DE5B071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7C5894F" w14:textId="5BE382C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15505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78EF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733AE" w14:textId="1E8C323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65F4B" w14:textId="53A640E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AC38" w14:textId="44C0257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54</w:t>
            </w:r>
          </w:p>
        </w:tc>
      </w:tr>
      <w:tr w:rsidR="00C12CD8" w:rsidRPr="00E46FD1" w14:paraId="2CB44BD5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FAEBF8E" w14:textId="1A2A661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7A8FD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Du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ADC3C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FBA0C" w14:textId="1DBDA7A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112670" w14:textId="03A2672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FC8CDA" w14:textId="4765F3E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90</w:t>
            </w:r>
          </w:p>
        </w:tc>
      </w:tr>
      <w:tr w:rsidR="00C12CD8" w:rsidRPr="00E46FD1" w14:paraId="29D9C0E8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BCDEC8B" w14:textId="0E84C11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52E2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Du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07F64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109E" w14:textId="282E828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E6FD0" w14:textId="3227015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666A" w14:textId="4912721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857</w:t>
            </w:r>
          </w:p>
        </w:tc>
      </w:tr>
      <w:tr w:rsidR="00C12CD8" w:rsidRPr="00E46FD1" w14:paraId="7A082164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1CA5A4D" w14:textId="2B46A97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F70387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Du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F3DC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024FDD" w14:textId="618C8BC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EB731" w14:textId="665EC97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86877A" w14:textId="4179291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20</w:t>
            </w:r>
          </w:p>
        </w:tc>
      </w:tr>
      <w:tr w:rsidR="00C12CD8" w:rsidRPr="00E46FD1" w14:paraId="47D4BEC0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4F603DF" w14:textId="47F24B8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F564F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D570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0120" w14:textId="693EFF5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27DB" w14:textId="327A635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4C05E" w14:textId="4F33D79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820</w:t>
            </w:r>
          </w:p>
        </w:tc>
      </w:tr>
      <w:tr w:rsidR="00C12CD8" w:rsidRPr="00E46FD1" w14:paraId="2741C203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7A6951B" w14:textId="0912EC4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B2FFFA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30B7C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C82F1" w14:textId="30E7F2B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282ACC" w14:textId="3569ED3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FEA662" w14:textId="15B8177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880</w:t>
            </w:r>
          </w:p>
        </w:tc>
      </w:tr>
      <w:tr w:rsidR="00C12CD8" w:rsidRPr="00E46FD1" w14:paraId="59CF9FAB" w14:textId="77777777" w:rsidTr="00B01737">
        <w:trPr>
          <w:trHeight w:val="320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CC0B6" w14:textId="00D7084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9D4DF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Po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81ED1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30D6C" w14:textId="2BE65C4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6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6A560" w14:textId="3413140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3361B" w14:textId="55638C0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778</w:t>
            </w:r>
          </w:p>
        </w:tc>
      </w:tr>
    </w:tbl>
    <w:p w14:paraId="2FE125DF" w14:textId="77777777" w:rsidR="00F87622" w:rsidRPr="00E46FD1" w:rsidRDefault="00F87622">
      <w:pPr>
        <w:rPr>
          <w:rFonts w:ascii="Arial" w:hAnsi="Arial" w:cs="Arial"/>
        </w:rPr>
      </w:pPr>
      <w:r w:rsidRPr="00E46FD1">
        <w:rPr>
          <w:rFonts w:ascii="Arial" w:hAnsi="Arial" w:cs="Arial"/>
        </w:rPr>
        <w:br w:type="page"/>
      </w:r>
    </w:p>
    <w:p w14:paraId="3481AE60" w14:textId="115F6BAC" w:rsidR="00F87622" w:rsidRPr="00E46FD1" w:rsidRDefault="00F87622">
      <w:pPr>
        <w:rPr>
          <w:rFonts w:ascii="Arial" w:hAnsi="Arial" w:cs="Arial"/>
          <w:i/>
          <w:iCs/>
        </w:rPr>
      </w:pPr>
      <w:r w:rsidRPr="00E46FD1">
        <w:rPr>
          <w:rFonts w:ascii="Arial" w:hAnsi="Arial" w:cs="Arial"/>
          <w:b/>
          <w:bCs/>
          <w:i/>
          <w:iCs/>
        </w:rPr>
        <w:lastRenderedPageBreak/>
        <w:t>Table S</w:t>
      </w:r>
      <w:r w:rsidR="003B65F9">
        <w:rPr>
          <w:rFonts w:ascii="Arial" w:hAnsi="Arial" w:cs="Arial"/>
          <w:b/>
          <w:bCs/>
          <w:i/>
          <w:iCs/>
        </w:rPr>
        <w:t>5</w:t>
      </w:r>
      <w:r w:rsidRPr="00E46FD1">
        <w:rPr>
          <w:rFonts w:ascii="Arial" w:hAnsi="Arial" w:cs="Arial"/>
          <w:b/>
          <w:bCs/>
          <w:i/>
          <w:iCs/>
        </w:rPr>
        <w:t>.</w:t>
      </w:r>
      <w:r w:rsidRPr="00E46FD1">
        <w:rPr>
          <w:rFonts w:ascii="Arial" w:hAnsi="Arial" w:cs="Arial"/>
          <w:i/>
          <w:iCs/>
        </w:rPr>
        <w:t xml:space="preserve"> Estimated marginal difference in the proportion of time gobies spent outside of the burrow</w:t>
      </w:r>
      <w:r w:rsidR="00DC3ED1" w:rsidRPr="00E46FD1">
        <w:rPr>
          <w:rFonts w:ascii="Arial" w:hAnsi="Arial" w:cs="Arial"/>
          <w:i/>
          <w:iCs/>
        </w:rPr>
        <w:t xml:space="preserve"> for the pairwise comparisons</w:t>
      </w:r>
      <w:r w:rsidRPr="00E46FD1">
        <w:rPr>
          <w:rFonts w:ascii="Arial" w:hAnsi="Arial" w:cs="Arial"/>
          <w:i/>
          <w:iCs/>
        </w:rPr>
        <w:t xml:space="preserve"> between the different levels of the predictor variable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262"/>
        <w:gridCol w:w="2841"/>
        <w:gridCol w:w="1706"/>
        <w:gridCol w:w="1078"/>
        <w:gridCol w:w="1185"/>
      </w:tblGrid>
      <w:tr w:rsidR="00DC3ED1" w:rsidRPr="00E46FD1" w14:paraId="09B40817" w14:textId="77777777" w:rsidTr="00087B76">
        <w:trPr>
          <w:trHeight w:val="320"/>
        </w:trPr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00344114" w14:textId="77777777" w:rsidR="00F87622" w:rsidRPr="001D1452" w:rsidRDefault="00F87622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Predictor variabl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6FB15283" w14:textId="77777777" w:rsidR="00F87622" w:rsidRPr="001D1452" w:rsidRDefault="00F87622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ontrast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00B758EA" w14:textId="77777777" w:rsidR="00F87622" w:rsidRPr="001D1452" w:rsidRDefault="00F87622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Estimated marginal differenc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14DACB53" w14:textId="77777777" w:rsidR="00F87622" w:rsidRPr="001D1452" w:rsidRDefault="00F87622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 xml:space="preserve">Lower 95% </w:t>
            </w:r>
            <w:proofErr w:type="spellStart"/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rI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28B6D91D" w14:textId="77777777" w:rsidR="00F87622" w:rsidRPr="001D1452" w:rsidRDefault="00F87622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 xml:space="preserve">Upper 95% </w:t>
            </w:r>
            <w:proofErr w:type="spellStart"/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rI</w:t>
            </w:r>
            <w:proofErr w:type="spellEnd"/>
          </w:p>
        </w:tc>
      </w:tr>
      <w:tr w:rsidR="00C12CD8" w:rsidRPr="00E46FD1" w14:paraId="0C310A31" w14:textId="77777777" w:rsidTr="00087B76">
        <w:trPr>
          <w:trHeight w:val="397"/>
        </w:trPr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70E51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D2536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 Pre - 2-Stroke During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95A71" w14:textId="6969957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F6203" w14:textId="3D5C1DC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4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FF96F" w14:textId="0FDBEE9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66</w:t>
            </w:r>
          </w:p>
        </w:tc>
      </w:tr>
      <w:tr w:rsidR="00C12CD8" w:rsidRPr="00E46FD1" w14:paraId="787168EF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0BEBC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21055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 Pre - 2-Stroke Pos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B96525" w14:textId="79A822A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6A153C" w14:textId="45F5F30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BD5BA4" w14:textId="40A61D5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86</w:t>
            </w:r>
          </w:p>
        </w:tc>
      </w:tr>
      <w:tr w:rsidR="00C12CD8" w:rsidRPr="00E46FD1" w14:paraId="0A82F68A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3882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B051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 Pre - 4-Stroke Dur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7CCF9" w14:textId="67DE9ED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F331E" w14:textId="60C35FB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C463" w14:textId="02AB5C6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86</w:t>
            </w:r>
          </w:p>
        </w:tc>
      </w:tr>
      <w:tr w:rsidR="00C12CD8" w:rsidRPr="00E46FD1" w14:paraId="3FFF2DD9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8C72D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3DE848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 Pre - 4-Stroke Pos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04F150" w14:textId="74437A0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AA7E21" w14:textId="2DB805C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B57967" w14:textId="74575A1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22</w:t>
            </w:r>
          </w:p>
        </w:tc>
      </w:tr>
      <w:tr w:rsidR="00C12CD8" w:rsidRPr="00E46FD1" w14:paraId="6225C4C1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B7F9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92A3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 Pre - 2-Stroke P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667C" w14:textId="46E7F2C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72D8" w14:textId="4C3C8A5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4B378" w14:textId="476F2AF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38</w:t>
            </w:r>
          </w:p>
        </w:tc>
      </w:tr>
      <w:tr w:rsidR="00C12CD8" w:rsidRPr="00E46FD1" w14:paraId="10AD8E48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FA08DD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32DD93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Control Dur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6B41B2" w14:textId="7D3394D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415B7" w14:textId="0CD3308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81F555" w14:textId="1982D20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63</w:t>
            </w:r>
          </w:p>
        </w:tc>
      </w:tr>
      <w:tr w:rsidR="00C12CD8" w:rsidRPr="00E46FD1" w14:paraId="39BA15F5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80FCF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661F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Control Pos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78B8" w14:textId="68ABB09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1134B" w14:textId="0C6B167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E0606" w14:textId="32BF6D9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57</w:t>
            </w:r>
          </w:p>
        </w:tc>
      </w:tr>
      <w:tr w:rsidR="00C12CD8" w:rsidRPr="00E46FD1" w14:paraId="472C7490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9228F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DF9786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2-Stroke P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4C5C7" w14:textId="419D83C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40B75" w14:textId="3336456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848C5" w14:textId="6D1035F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88</w:t>
            </w:r>
          </w:p>
        </w:tc>
      </w:tr>
      <w:tr w:rsidR="00C12CD8" w:rsidRPr="00E46FD1" w14:paraId="1EA671B5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82F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9E11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4-Stroke P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5C593" w14:textId="27E5DCD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9523F" w14:textId="423BC21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51D6C" w14:textId="1B5B2CA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07</w:t>
            </w:r>
          </w:p>
        </w:tc>
      </w:tr>
      <w:tr w:rsidR="00C12CD8" w:rsidRPr="00E46FD1" w14:paraId="58EDC994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4EC71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Number of gobi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CF9407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 gobies - 1 goby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6E9673" w14:textId="414C0D9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8EA5AD" w14:textId="7CA6848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76A6E6" w14:textId="1C870B9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49</w:t>
            </w:r>
          </w:p>
        </w:tc>
      </w:tr>
      <w:tr w:rsidR="00C12CD8" w:rsidRPr="00E46FD1" w14:paraId="685E7C37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B0E8E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 xml:space="preserve">Number of </w:t>
            </w:r>
            <w:proofErr w:type="gramStart"/>
            <w:r w:rsidRPr="00E46FD1">
              <w:rPr>
                <w:rFonts w:ascii="Arial" w:hAnsi="Arial" w:cs="Arial"/>
                <w:color w:val="000000"/>
              </w:rPr>
              <w:t>shrimp</w:t>
            </w:r>
            <w:proofErr w:type="gram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A249F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 shrimp - 1 shrim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BA2BC" w14:textId="0DBCE04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B7E8" w14:textId="24DC6C2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E156" w14:textId="113492D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69</w:t>
            </w:r>
          </w:p>
        </w:tc>
      </w:tr>
      <w:tr w:rsidR="00C12CD8" w:rsidRPr="00E46FD1" w14:paraId="25757549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D043F8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 xml:space="preserve">Number of </w:t>
            </w:r>
            <w:proofErr w:type="gramStart"/>
            <w:r w:rsidRPr="00E46FD1">
              <w:rPr>
                <w:rFonts w:ascii="Arial" w:hAnsi="Arial" w:cs="Arial"/>
                <w:color w:val="000000"/>
              </w:rPr>
              <w:t>shrimp</w:t>
            </w:r>
            <w:proofErr w:type="gram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CC297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3 shrimp - 1 shrim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6029D9" w14:textId="681BE7A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3265B1" w14:textId="2B69F06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73F472" w14:textId="5E40B86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55</w:t>
            </w:r>
          </w:p>
        </w:tc>
      </w:tr>
      <w:tr w:rsidR="00C12CD8" w:rsidRPr="00E46FD1" w14:paraId="584BFBCF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12A04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 xml:space="preserve">Number of </w:t>
            </w:r>
            <w:proofErr w:type="gramStart"/>
            <w:r w:rsidRPr="00E46FD1">
              <w:rPr>
                <w:rFonts w:ascii="Arial" w:hAnsi="Arial" w:cs="Arial"/>
                <w:color w:val="000000"/>
              </w:rPr>
              <w:t>shrimp</w:t>
            </w:r>
            <w:proofErr w:type="gramEnd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5B3A4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3 shrimp - 2 shrimp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92C4" w14:textId="31D4181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2A2A" w14:textId="022914E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3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799A" w14:textId="4FD02E8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87</w:t>
            </w:r>
          </w:p>
        </w:tc>
      </w:tr>
      <w:tr w:rsidR="00C12CD8" w:rsidRPr="00E46FD1" w14:paraId="0A4B81BF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81F7E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D292C" w14:textId="26C42957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mannarensis</w:t>
            </w:r>
            <w:proofErr w:type="spellEnd"/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bellulu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15552" w14:textId="32C5657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330E8" w14:textId="5B2E6D1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7839BA" w14:textId="7ADE488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93</w:t>
            </w:r>
          </w:p>
        </w:tc>
      </w:tr>
      <w:tr w:rsidR="00C12CD8" w:rsidRPr="00E46FD1" w14:paraId="0A5CC85A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2274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7A1C" w14:textId="7C35355D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sciolii</w:t>
            </w:r>
            <w:proofErr w:type="spellEnd"/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bellulu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3FF7" w14:textId="18BA0C9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BE9F" w14:textId="65FEBEA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3B612" w14:textId="6E0A4E9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29</w:t>
            </w:r>
          </w:p>
        </w:tc>
      </w:tr>
      <w:tr w:rsidR="00C12CD8" w:rsidRPr="00E46FD1" w14:paraId="6285FC68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7EE942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7442C" w14:textId="492710A5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sciolii</w:t>
            </w:r>
            <w:proofErr w:type="spellEnd"/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mannarensi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F127D" w14:textId="04E7502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542B1" w14:textId="0C91B79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9C4EC1" w14:textId="4EA38B3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83</w:t>
            </w:r>
          </w:p>
        </w:tc>
      </w:tr>
      <w:tr w:rsidR="00C12CD8" w:rsidRPr="00E46FD1" w14:paraId="3C8C6BF0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07C2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7F7B" w14:textId="7AB65FA8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unknown</w:t>
            </w: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bellulu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E8201" w14:textId="5377F8F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E1EA0" w14:textId="1EC8C4A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DE27" w14:textId="5DC9BA0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41</w:t>
            </w:r>
          </w:p>
        </w:tc>
      </w:tr>
      <w:tr w:rsidR="00C12CD8" w:rsidRPr="00E46FD1" w14:paraId="1A092C6F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5B412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A073B" w14:textId="4180A871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unknown</w:t>
            </w: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mannarensi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E44378" w14:textId="63668A7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FD0EB0" w14:textId="68D6055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1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294357" w14:textId="01D9E87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45</w:t>
            </w:r>
          </w:p>
        </w:tc>
      </w:tr>
      <w:tr w:rsidR="00C12CD8" w:rsidRPr="00E46FD1" w14:paraId="03480093" w14:textId="77777777" w:rsidTr="00087B76">
        <w:trPr>
          <w:trHeight w:val="397"/>
        </w:trPr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A7144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840D3" w14:textId="7FCACCFD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unknown</w:t>
            </w: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sciolii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BD9E9" w14:textId="4D94068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391C3" w14:textId="590E907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BE90B" w14:textId="001A3C0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55</w:t>
            </w:r>
          </w:p>
        </w:tc>
      </w:tr>
    </w:tbl>
    <w:p w14:paraId="5C7DA9A1" w14:textId="77777777" w:rsidR="00F87622" w:rsidRPr="00E46FD1" w:rsidRDefault="00F87622">
      <w:pPr>
        <w:rPr>
          <w:rFonts w:ascii="Arial" w:hAnsi="Arial" w:cs="Arial"/>
        </w:rPr>
      </w:pPr>
      <w:r w:rsidRPr="00E46FD1">
        <w:rPr>
          <w:rFonts w:ascii="Arial" w:hAnsi="Arial" w:cs="Arial"/>
        </w:rPr>
        <w:br w:type="page"/>
      </w:r>
    </w:p>
    <w:p w14:paraId="6FD3AE08" w14:textId="14B26507" w:rsidR="00F87622" w:rsidRPr="00D873E0" w:rsidRDefault="00F87622" w:rsidP="00F87622">
      <w:pPr>
        <w:rPr>
          <w:rFonts w:ascii="Arial" w:hAnsi="Arial" w:cs="Arial"/>
        </w:rPr>
      </w:pPr>
      <w:r w:rsidRPr="00D873E0">
        <w:rPr>
          <w:rFonts w:ascii="Arial" w:hAnsi="Arial" w:cs="Arial"/>
          <w:b/>
          <w:bCs/>
        </w:rPr>
        <w:lastRenderedPageBreak/>
        <w:t>Table S</w:t>
      </w:r>
      <w:r w:rsidR="003B65F9">
        <w:rPr>
          <w:rFonts w:ascii="Arial" w:hAnsi="Arial" w:cs="Arial"/>
          <w:b/>
          <w:bCs/>
        </w:rPr>
        <w:t>6</w:t>
      </w:r>
      <w:r w:rsidRPr="00D873E0">
        <w:rPr>
          <w:rFonts w:ascii="Arial" w:hAnsi="Arial" w:cs="Arial"/>
          <w:b/>
          <w:bCs/>
        </w:rPr>
        <w:t>.</w:t>
      </w:r>
      <w:r w:rsidRPr="00D873E0">
        <w:rPr>
          <w:rFonts w:ascii="Arial" w:hAnsi="Arial" w:cs="Arial"/>
        </w:rPr>
        <w:t xml:space="preserve"> Estimated marginal difference in the proportion of time shrimp spent outside of the burrow</w:t>
      </w:r>
      <w:r w:rsidR="00DC3ED1" w:rsidRPr="00D873E0">
        <w:rPr>
          <w:rFonts w:ascii="Arial" w:hAnsi="Arial" w:cs="Arial"/>
        </w:rPr>
        <w:t xml:space="preserve"> for the pairwise comparisons</w:t>
      </w:r>
      <w:r w:rsidRPr="00D873E0">
        <w:rPr>
          <w:rFonts w:ascii="Arial" w:hAnsi="Arial" w:cs="Arial"/>
        </w:rPr>
        <w:t xml:space="preserve"> between the different levels of the predictor variable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251"/>
        <w:gridCol w:w="2994"/>
        <w:gridCol w:w="1564"/>
        <w:gridCol w:w="1078"/>
        <w:gridCol w:w="1185"/>
      </w:tblGrid>
      <w:tr w:rsidR="00DC3ED1" w:rsidRPr="00E46FD1" w14:paraId="77904950" w14:textId="77777777" w:rsidTr="00087B76">
        <w:trPr>
          <w:trHeight w:val="320"/>
        </w:trPr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137FC487" w14:textId="77777777" w:rsidR="00DC3ED1" w:rsidRPr="001D1452" w:rsidRDefault="00DC3ED1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Predictor variable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27A3207F" w14:textId="77777777" w:rsidR="00DC3ED1" w:rsidRPr="001D1452" w:rsidRDefault="00DC3ED1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ontrast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38227D7B" w14:textId="77777777" w:rsidR="00DC3ED1" w:rsidRPr="001D1452" w:rsidRDefault="00DC3ED1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Estimated marginal differenc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1E34AD41" w14:textId="77777777" w:rsidR="00DC3ED1" w:rsidRPr="001D1452" w:rsidRDefault="00DC3ED1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 xml:space="preserve">Lower 95% </w:t>
            </w:r>
            <w:proofErr w:type="spellStart"/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rI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65E75AB9" w14:textId="77777777" w:rsidR="00DC3ED1" w:rsidRPr="001D1452" w:rsidRDefault="00DC3ED1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 xml:space="preserve">Upper 95% </w:t>
            </w:r>
            <w:proofErr w:type="spellStart"/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rI</w:t>
            </w:r>
            <w:proofErr w:type="spellEnd"/>
          </w:p>
        </w:tc>
      </w:tr>
      <w:tr w:rsidR="00C12CD8" w:rsidRPr="00E46FD1" w14:paraId="71CB76DE" w14:textId="77777777" w:rsidTr="00087B76">
        <w:trPr>
          <w:trHeight w:val="397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87A8" w14:textId="14D087B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3324" w14:textId="6B82B2B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 Pre - 2-Stroke During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B057" w14:textId="46C021D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11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DBF49" w14:textId="25143FA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050E1" w14:textId="0C6B5BC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95</w:t>
            </w:r>
          </w:p>
        </w:tc>
      </w:tr>
      <w:tr w:rsidR="00C12CD8" w:rsidRPr="00E46FD1" w14:paraId="11AE37A9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C0628" w14:textId="4466E18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4E866" w14:textId="4065BA0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 Pre - 2-Stroke Pos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46FE9" w14:textId="3CD2111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63C34" w14:textId="0B83A40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04259" w14:textId="70E77B7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66</w:t>
            </w:r>
          </w:p>
        </w:tc>
      </w:tr>
      <w:tr w:rsidR="00C12CD8" w:rsidRPr="00E46FD1" w14:paraId="33F24541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A1473" w14:textId="7ED44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799D" w14:textId="4C34147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 Pre - 4-Stroke Dur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93CD9" w14:textId="4FE6968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02F3E" w14:textId="3031465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3244" w14:textId="646C093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83</w:t>
            </w:r>
          </w:p>
        </w:tc>
      </w:tr>
      <w:tr w:rsidR="00C12CD8" w:rsidRPr="00E46FD1" w14:paraId="50757C43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78D53" w14:textId="34E2F76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D5AAA0" w14:textId="1D4E25F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 Pre - 4-Stroke Pos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FB788" w14:textId="0761723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30BC77" w14:textId="05CE5B9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BAF5D3" w14:textId="108DA4E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19</w:t>
            </w:r>
          </w:p>
        </w:tc>
      </w:tr>
      <w:tr w:rsidR="00C12CD8" w:rsidRPr="00E46FD1" w14:paraId="4A780B44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D03A9" w14:textId="273DE2F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244C2" w14:textId="63219FE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 Pre - 2-Stroke Pr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4A291" w14:textId="1A21B01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D5138" w14:textId="17FCF08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1A231" w14:textId="52F880D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42</w:t>
            </w:r>
          </w:p>
        </w:tc>
      </w:tr>
      <w:tr w:rsidR="00C12CD8" w:rsidRPr="00E46FD1" w14:paraId="4FCDAA7D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504E5" w14:textId="017E37C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A9B330" w14:textId="22D9ECC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Control During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4C04CA" w14:textId="773A53A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096BE" w14:textId="1D4C31C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83DD4E" w14:textId="02BFC59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17</w:t>
            </w:r>
          </w:p>
        </w:tc>
      </w:tr>
      <w:tr w:rsidR="00C12CD8" w:rsidRPr="00E46FD1" w14:paraId="22250DAA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25D3F" w14:textId="3D687A0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F993" w14:textId="6096600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Control Pos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66560" w14:textId="57BB194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C0026" w14:textId="1F739F0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E7756" w14:textId="1CB9329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68</w:t>
            </w:r>
          </w:p>
        </w:tc>
      </w:tr>
      <w:tr w:rsidR="00C12CD8" w:rsidRPr="00E46FD1" w14:paraId="716C1152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9EA0F" w14:textId="0D8C7A2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E4F6DF" w14:textId="1B479CD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2-Stroke Pr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DFB66A" w14:textId="6B941A2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65AC0A" w14:textId="5E5BCCA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85E9EE" w14:textId="059277D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12</w:t>
            </w:r>
          </w:p>
        </w:tc>
      </w:tr>
      <w:tr w:rsidR="00C12CD8" w:rsidRPr="00E46FD1" w14:paraId="18026F57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16A07" w14:textId="7407FDD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D7652" w14:textId="70442F2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4-Stroke Pr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0F139" w14:textId="6AD028B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CB7B" w14:textId="041F5F4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51B3A" w14:textId="57003C6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13</w:t>
            </w:r>
          </w:p>
        </w:tc>
      </w:tr>
      <w:tr w:rsidR="00C12CD8" w:rsidRPr="00E46FD1" w14:paraId="18BD0F15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762C68" w14:textId="57AE9FF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Number of gobie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2566A" w14:textId="2669305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 gobies - 1 gob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0A0908" w14:textId="164192B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960A9" w14:textId="25BCA10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CDE452" w14:textId="09FD64B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60</w:t>
            </w:r>
          </w:p>
        </w:tc>
      </w:tr>
      <w:tr w:rsidR="00C12CD8" w:rsidRPr="00E46FD1" w14:paraId="7CC46133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64AF" w14:textId="0AA65D0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 xml:space="preserve">Number of </w:t>
            </w:r>
            <w:proofErr w:type="gramStart"/>
            <w:r w:rsidRPr="00E46FD1">
              <w:rPr>
                <w:rFonts w:ascii="Arial" w:hAnsi="Arial" w:cs="Arial"/>
                <w:color w:val="000000"/>
              </w:rPr>
              <w:t>shrimp</w:t>
            </w:r>
            <w:proofErr w:type="gramEnd"/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4F0F" w14:textId="13689F3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 shrimp - 1 shrim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4E936" w14:textId="1C609D3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392B6" w14:textId="4D0D631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01EA4" w14:textId="4A91761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03</w:t>
            </w:r>
          </w:p>
        </w:tc>
      </w:tr>
      <w:tr w:rsidR="00C12CD8" w:rsidRPr="00E46FD1" w14:paraId="70473A1D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1E9C0" w14:textId="7F2AA94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 xml:space="preserve">Number of </w:t>
            </w:r>
            <w:proofErr w:type="gramStart"/>
            <w:r w:rsidRPr="00E46FD1">
              <w:rPr>
                <w:rFonts w:ascii="Arial" w:hAnsi="Arial" w:cs="Arial"/>
                <w:color w:val="000000"/>
              </w:rPr>
              <w:t>shrimp</w:t>
            </w:r>
            <w:proofErr w:type="gramEnd"/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126C4" w14:textId="7A5D860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3 shrimp - 1 shrim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91A00" w14:textId="458D0AC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8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A741F2" w14:textId="792F1C9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99D9D8" w14:textId="3A3E012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302</w:t>
            </w:r>
          </w:p>
        </w:tc>
      </w:tr>
      <w:tr w:rsidR="00C12CD8" w:rsidRPr="00E46FD1" w14:paraId="106ACBCF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541B" w14:textId="7463FAF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 xml:space="preserve">Number of </w:t>
            </w:r>
            <w:proofErr w:type="gramStart"/>
            <w:r w:rsidRPr="00E46FD1">
              <w:rPr>
                <w:rFonts w:ascii="Arial" w:hAnsi="Arial" w:cs="Arial"/>
                <w:color w:val="000000"/>
              </w:rPr>
              <w:t>shrimp</w:t>
            </w:r>
            <w:proofErr w:type="gramEnd"/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8D78" w14:textId="1A05927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3 shrimp - 2 shrimp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FD93C" w14:textId="008B8B5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DA5D2" w14:textId="117E267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F26A8" w14:textId="65D0136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71</w:t>
            </w:r>
          </w:p>
        </w:tc>
      </w:tr>
      <w:tr w:rsidR="00C12CD8" w:rsidRPr="00E46FD1" w14:paraId="32432F56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197054" w14:textId="37545E2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74632" w14:textId="0C3D6E1E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mannarensis</w:t>
            </w:r>
            <w:proofErr w:type="spellEnd"/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bellulu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4CB36B" w14:textId="4F3654F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8C061B" w14:textId="5FD90BC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32BC7" w14:textId="669C4BD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55</w:t>
            </w:r>
          </w:p>
        </w:tc>
      </w:tr>
      <w:tr w:rsidR="00C12CD8" w:rsidRPr="00E46FD1" w14:paraId="03088544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BB901" w14:textId="0F771F2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2F22" w14:textId="08F51CFF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sciolii</w:t>
            </w:r>
            <w:proofErr w:type="spellEnd"/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bellulu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E080A" w14:textId="7814292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7358F" w14:textId="0278051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3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E8532" w14:textId="350488B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90</w:t>
            </w:r>
          </w:p>
        </w:tc>
      </w:tr>
      <w:tr w:rsidR="00C12CD8" w:rsidRPr="00E46FD1" w14:paraId="360F2DCA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ED3AB8" w14:textId="636A7C2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F2ADD1" w14:textId="6C2376F3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sciolii</w:t>
            </w:r>
            <w:proofErr w:type="spellEnd"/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mannarensi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2F6D4" w14:textId="219EC15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C3FCED" w14:textId="45620BC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B0F1B" w14:textId="50703E9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39</w:t>
            </w:r>
          </w:p>
        </w:tc>
      </w:tr>
      <w:tr w:rsidR="00C12CD8" w:rsidRPr="00E46FD1" w14:paraId="4286884F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73F3" w14:textId="141EB2E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1BC1" w14:textId="27972B1C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unknown</w:t>
            </w: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bellulu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A72EF" w14:textId="0D73469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2107" w14:textId="110E6AD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DA17" w14:textId="14DB1D6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60</w:t>
            </w:r>
          </w:p>
        </w:tc>
      </w:tr>
      <w:tr w:rsidR="00C12CD8" w:rsidRPr="00E46FD1" w14:paraId="41694FFB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82461" w14:textId="7A83BD1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9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86360" w14:textId="6D5D9B20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unknown</w:t>
            </w: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mannarensi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90DF3" w14:textId="3D50A8C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1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F90656" w14:textId="7A61FBD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03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4C9A9" w14:textId="400AA6F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91</w:t>
            </w:r>
          </w:p>
        </w:tc>
      </w:tr>
      <w:tr w:rsidR="00C12CD8" w:rsidRPr="00E46FD1" w14:paraId="7065B695" w14:textId="77777777" w:rsidTr="00087B76">
        <w:trPr>
          <w:trHeight w:val="397"/>
        </w:trPr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E2621" w14:textId="1E6A33D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98095" w14:textId="3B14FF2E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unknown</w:t>
            </w: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sciolii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67746" w14:textId="4159E96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A818C" w14:textId="2F1AE84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5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8A599" w14:textId="6D42982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37</w:t>
            </w:r>
          </w:p>
        </w:tc>
      </w:tr>
    </w:tbl>
    <w:p w14:paraId="269DD8FC" w14:textId="77777777" w:rsidR="00DC3ED1" w:rsidRPr="00E46FD1" w:rsidRDefault="00DC3ED1">
      <w:pPr>
        <w:rPr>
          <w:rFonts w:ascii="Arial" w:hAnsi="Arial" w:cs="Arial"/>
        </w:rPr>
      </w:pPr>
      <w:r w:rsidRPr="00E46FD1">
        <w:rPr>
          <w:rFonts w:ascii="Arial" w:hAnsi="Arial" w:cs="Arial"/>
        </w:rPr>
        <w:br w:type="page"/>
      </w:r>
    </w:p>
    <w:p w14:paraId="109A0B46" w14:textId="1ADA8939" w:rsidR="00DC3ED1" w:rsidRPr="00785E01" w:rsidRDefault="00DC3ED1" w:rsidP="00DC3ED1">
      <w:pPr>
        <w:rPr>
          <w:rFonts w:ascii="Arial" w:hAnsi="Arial" w:cs="Arial"/>
        </w:rPr>
      </w:pPr>
      <w:r w:rsidRPr="00785E01">
        <w:rPr>
          <w:rFonts w:ascii="Arial" w:hAnsi="Arial" w:cs="Arial"/>
          <w:b/>
          <w:bCs/>
        </w:rPr>
        <w:lastRenderedPageBreak/>
        <w:t>Table S</w:t>
      </w:r>
      <w:r w:rsidR="003B65F9">
        <w:rPr>
          <w:rFonts w:ascii="Arial" w:hAnsi="Arial" w:cs="Arial"/>
          <w:b/>
          <w:bCs/>
        </w:rPr>
        <w:t>7</w:t>
      </w:r>
      <w:r w:rsidRPr="00785E01">
        <w:rPr>
          <w:rFonts w:ascii="Arial" w:hAnsi="Arial" w:cs="Arial"/>
          <w:b/>
          <w:bCs/>
        </w:rPr>
        <w:t>.</w:t>
      </w:r>
      <w:r w:rsidRPr="00785E01">
        <w:rPr>
          <w:rFonts w:ascii="Arial" w:hAnsi="Arial" w:cs="Arial"/>
        </w:rPr>
        <w:t xml:space="preserve"> Estimated marginal differences in the proportion of time shrimp spent in contact with a goby for the pairwise comparisons between the different levels of the predictor variables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124"/>
        <w:gridCol w:w="3313"/>
        <w:gridCol w:w="1367"/>
        <w:gridCol w:w="1084"/>
        <w:gridCol w:w="1184"/>
      </w:tblGrid>
      <w:tr w:rsidR="00DC3ED1" w:rsidRPr="00E46FD1" w14:paraId="6E6F54EC" w14:textId="77777777" w:rsidTr="00087B76">
        <w:trPr>
          <w:trHeight w:val="320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7988B9A5" w14:textId="77777777" w:rsidR="00DC3ED1" w:rsidRPr="001D1452" w:rsidRDefault="00DC3ED1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Predictor variable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0D46E4F5" w14:textId="77777777" w:rsidR="00DC3ED1" w:rsidRPr="001D1452" w:rsidRDefault="00DC3ED1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ontrast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73CA41C6" w14:textId="77777777" w:rsidR="00DC3ED1" w:rsidRPr="001D1452" w:rsidRDefault="00DC3ED1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Estimated marginal differenc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314A40AB" w14:textId="77777777" w:rsidR="00DC3ED1" w:rsidRPr="001D1452" w:rsidRDefault="00DC3ED1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 xml:space="preserve">Lower 95% </w:t>
            </w:r>
            <w:proofErr w:type="spellStart"/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rI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19A3F"/>
            <w:noWrap/>
            <w:vAlign w:val="center"/>
            <w:hideMark/>
          </w:tcPr>
          <w:p w14:paraId="089F9DA4" w14:textId="77777777" w:rsidR="00DC3ED1" w:rsidRPr="001D1452" w:rsidRDefault="00DC3ED1" w:rsidP="00087B7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 xml:space="preserve">Upper 95% </w:t>
            </w:r>
            <w:proofErr w:type="spellStart"/>
            <w:r w:rsidRPr="001D1452">
              <w:rPr>
                <w:rFonts w:ascii="Arial" w:hAnsi="Arial" w:cs="Arial"/>
                <w:b/>
                <w:bCs/>
                <w:color w:val="FFFFFF" w:themeColor="background1"/>
              </w:rPr>
              <w:t>CrI</w:t>
            </w:r>
            <w:proofErr w:type="spellEnd"/>
          </w:p>
        </w:tc>
      </w:tr>
      <w:tr w:rsidR="00C12CD8" w:rsidRPr="00E46FD1" w14:paraId="6BEBBAE4" w14:textId="77777777" w:rsidTr="00B01737">
        <w:trPr>
          <w:trHeight w:val="397"/>
        </w:trPr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D25A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A0D6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 Pre - 2-Stroke During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1F8EC" w14:textId="1B605A3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76502" w14:textId="4A160A3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4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AA72A" w14:textId="0882971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06</w:t>
            </w:r>
          </w:p>
        </w:tc>
      </w:tr>
      <w:tr w:rsidR="00C12CD8" w:rsidRPr="00E46FD1" w14:paraId="520E8EA4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DA55A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D5686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-Stroke Pre - 2-Stroke P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9D0A94" w14:textId="253B93E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AB9694" w14:textId="5CE370F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BC68D5" w14:textId="5FCBFFD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61</w:t>
            </w:r>
          </w:p>
        </w:tc>
      </w:tr>
      <w:tr w:rsidR="00C12CD8" w:rsidRPr="00E46FD1" w14:paraId="229E95BA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30C90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A1C4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 Pre - 4-Stroke Dur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B18D" w14:textId="2210814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71D6D" w14:textId="3A4BF28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0C913" w14:textId="34A0EC2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72</w:t>
            </w:r>
          </w:p>
        </w:tc>
      </w:tr>
      <w:tr w:rsidR="00C12CD8" w:rsidRPr="00E46FD1" w14:paraId="1986AAAF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2C069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C4CB1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 Pre - 4-Stroke P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70642" w14:textId="4076081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57D14B" w14:textId="36BC622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4F062" w14:textId="5FB5665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16</w:t>
            </w:r>
          </w:p>
        </w:tc>
      </w:tr>
      <w:tr w:rsidR="00C12CD8" w:rsidRPr="00E46FD1" w14:paraId="4D6415DA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AF33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41724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4-Stroke Pre - 2-Stroke P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6ADD" w14:textId="2221C2B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7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86F43" w14:textId="51F4EEA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1220C" w14:textId="6ABF5DB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97</w:t>
            </w:r>
          </w:p>
        </w:tc>
      </w:tr>
      <w:tr w:rsidR="00C12CD8" w:rsidRPr="00E46FD1" w14:paraId="2BAC69F1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730D4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08E652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Control Dur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89F32" w14:textId="6DE5100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801EF9" w14:textId="3F8ED5D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1202E" w14:textId="75C0A2E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56</w:t>
            </w:r>
          </w:p>
        </w:tc>
      </w:tr>
      <w:tr w:rsidR="00C12CD8" w:rsidRPr="00E46FD1" w14:paraId="0C0DEB7F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9053D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AC1F7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Control Pos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DB2C" w14:textId="3CA7796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81AE6" w14:textId="353DF60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8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C351" w14:textId="48BC666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06</w:t>
            </w:r>
          </w:p>
        </w:tc>
      </w:tr>
      <w:tr w:rsidR="00C12CD8" w:rsidRPr="00E46FD1" w14:paraId="607EF5AC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101E5D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9843E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2-Stroke P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309AD" w14:textId="6A8602B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712CF" w14:textId="1E0EB4E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94452" w14:textId="0427B1A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15</w:t>
            </w:r>
          </w:p>
        </w:tc>
      </w:tr>
      <w:tr w:rsidR="00C12CD8" w:rsidRPr="00E46FD1" w14:paraId="61565AC2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3B94E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Treatment and phase interaction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9572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Control Pre - 4-Stroke Pre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9DB0E" w14:textId="12DA65F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869B" w14:textId="2318E9D8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9C3B9" w14:textId="78BAC4C4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47</w:t>
            </w:r>
          </w:p>
        </w:tc>
      </w:tr>
      <w:tr w:rsidR="00C12CD8" w:rsidRPr="00E46FD1" w14:paraId="772003E8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4BA6A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Number of gobie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04A9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 gobies - 1 gob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CAC479" w14:textId="2D8847C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E01737" w14:textId="4A5F111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7A133" w14:textId="7B3A3AC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09</w:t>
            </w:r>
          </w:p>
        </w:tc>
      </w:tr>
      <w:tr w:rsidR="00C12CD8" w:rsidRPr="00E46FD1" w14:paraId="19428609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C814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 xml:space="preserve">Number of </w:t>
            </w:r>
            <w:proofErr w:type="gramStart"/>
            <w:r w:rsidRPr="00E46FD1">
              <w:rPr>
                <w:rFonts w:ascii="Arial" w:hAnsi="Arial" w:cs="Arial"/>
                <w:color w:val="000000"/>
              </w:rPr>
              <w:t>shrimp</w:t>
            </w:r>
            <w:proofErr w:type="gramEnd"/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27736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2 shrimp - 1 shrim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4B8D" w14:textId="64F43D1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4082" w14:textId="77957CF9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7E5D" w14:textId="38B636E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C12CD8" w:rsidRPr="00E46FD1" w14:paraId="4BC4FB1A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CCF5A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 xml:space="preserve">Number of </w:t>
            </w:r>
            <w:proofErr w:type="gramStart"/>
            <w:r w:rsidRPr="00E46FD1">
              <w:rPr>
                <w:rFonts w:ascii="Arial" w:hAnsi="Arial" w:cs="Arial"/>
                <w:color w:val="000000"/>
              </w:rPr>
              <w:t>shrimp</w:t>
            </w:r>
            <w:proofErr w:type="gramEnd"/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B7F7E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3 shrimp - 1 shrim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66EFC6" w14:textId="45FBF9C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94117" w14:textId="0E6A16A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33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2F81B" w14:textId="4159689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33</w:t>
            </w:r>
          </w:p>
        </w:tc>
      </w:tr>
      <w:tr w:rsidR="00C12CD8" w:rsidRPr="00E46FD1" w14:paraId="56A32834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1DF5F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 xml:space="preserve">Number of </w:t>
            </w:r>
            <w:proofErr w:type="gramStart"/>
            <w:r w:rsidRPr="00E46FD1">
              <w:rPr>
                <w:rFonts w:ascii="Arial" w:hAnsi="Arial" w:cs="Arial"/>
                <w:color w:val="000000"/>
              </w:rPr>
              <w:t>shrimp</w:t>
            </w:r>
            <w:proofErr w:type="gramEnd"/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331EE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3 shrimp - 2 shrim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38F3" w14:textId="33444A0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892AC" w14:textId="087F7DE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7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FCCDE" w14:textId="6AFEB9AC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74</w:t>
            </w:r>
          </w:p>
        </w:tc>
      </w:tr>
      <w:tr w:rsidR="00C12CD8" w:rsidRPr="00E46FD1" w14:paraId="707608B5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4A3EA3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1D4B2" w14:textId="20CB889B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mannarensis</w:t>
            </w:r>
            <w:proofErr w:type="spellEnd"/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bellulu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99690" w14:textId="513B206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213B6" w14:textId="177BB05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B21A1" w14:textId="53689420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86</w:t>
            </w:r>
          </w:p>
        </w:tc>
      </w:tr>
      <w:tr w:rsidR="00C12CD8" w:rsidRPr="00E46FD1" w14:paraId="4C11FDC3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90541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B9868" w14:textId="3B44769B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sciolii</w:t>
            </w:r>
            <w:proofErr w:type="spellEnd"/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bellulu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A91E" w14:textId="2BF01CB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CDD9" w14:textId="1B0B8891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3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BD187" w14:textId="4DA00256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84</w:t>
            </w:r>
          </w:p>
        </w:tc>
      </w:tr>
      <w:tr w:rsidR="00C12CD8" w:rsidRPr="00E46FD1" w14:paraId="4A57F8B6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0F3E2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D92154" w14:textId="4C86D90C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sciolii</w:t>
            </w:r>
            <w:proofErr w:type="spellEnd"/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mannarensi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E099DC" w14:textId="56A1BD2A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6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B80FC" w14:textId="391AA5FB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3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102B40" w14:textId="1303AB4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C12CD8" w:rsidRPr="00E46FD1" w14:paraId="2A281A4D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D3C61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21C0C" w14:textId="444B21CC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unknown</w:t>
            </w: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bellulu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C4C9" w14:textId="00C476C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C3759" w14:textId="7302D9FE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23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4337C" w14:textId="5E3599CF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43</w:t>
            </w:r>
          </w:p>
        </w:tc>
      </w:tr>
      <w:tr w:rsidR="00C12CD8" w:rsidRPr="00E46FD1" w14:paraId="0DD9265B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5D848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331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739F8" w14:textId="7104129E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unknown</w:t>
            </w: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mannarensi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7A393" w14:textId="3086B9C2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6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B3F5B" w14:textId="0C0CA76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170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5A50C2" w14:textId="59326555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034</w:t>
            </w:r>
          </w:p>
        </w:tc>
      </w:tr>
      <w:tr w:rsidR="00C12CD8" w:rsidRPr="00D55E2F" w14:paraId="2D9392CF" w14:textId="77777777" w:rsidTr="00B01737">
        <w:trPr>
          <w:trHeight w:val="397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1188B" w14:textId="77777777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Shrimp species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78222" w14:textId="115C6641" w:rsidR="00C12CD8" w:rsidRPr="00E46FD1" w:rsidRDefault="00C12CD8" w:rsidP="00B01737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unknown</w:t>
            </w:r>
            <w:r w:rsidRPr="00E46FD1">
              <w:rPr>
                <w:rFonts w:ascii="Arial" w:hAnsi="Arial" w:cs="Arial"/>
                <w:i/>
                <w:iCs/>
                <w:color w:val="000000"/>
              </w:rPr>
              <w:t xml:space="preserve"> - A. </w:t>
            </w:r>
            <w:proofErr w:type="spellStart"/>
            <w:r w:rsidRPr="00E46FD1">
              <w:rPr>
                <w:rFonts w:ascii="Arial" w:hAnsi="Arial" w:cs="Arial"/>
                <w:i/>
                <w:iCs/>
                <w:color w:val="000000"/>
              </w:rPr>
              <w:t>sciolii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832F0" w14:textId="6D3E0EA3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6D9D6" w14:textId="5C7ED35D" w:rsidR="00C12CD8" w:rsidRPr="00E46FD1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-0.08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FA682" w14:textId="1B83EF94" w:rsidR="00C12CD8" w:rsidRPr="00C12CD8" w:rsidRDefault="00C12CD8" w:rsidP="00B01737">
            <w:pPr>
              <w:jc w:val="center"/>
              <w:rPr>
                <w:rFonts w:ascii="Arial" w:hAnsi="Arial" w:cs="Arial"/>
                <w:color w:val="000000"/>
              </w:rPr>
            </w:pPr>
            <w:r w:rsidRPr="00E46FD1">
              <w:rPr>
                <w:rFonts w:ascii="Arial" w:hAnsi="Arial" w:cs="Arial"/>
                <w:color w:val="000000"/>
              </w:rPr>
              <w:t>0.297</w:t>
            </w:r>
          </w:p>
        </w:tc>
      </w:tr>
      <w:bookmarkEnd w:id="0"/>
    </w:tbl>
    <w:p w14:paraId="27EDD679" w14:textId="77777777" w:rsidR="00F87622" w:rsidRPr="00DC3ED1" w:rsidRDefault="00F87622">
      <w:pPr>
        <w:rPr>
          <w:rFonts w:ascii="Arial" w:hAnsi="Arial" w:cs="Arial"/>
        </w:rPr>
      </w:pPr>
    </w:p>
    <w:sectPr w:rsidR="00F87622" w:rsidRPr="00DC3ED1" w:rsidSect="00E96C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GxMDMxMjIzNDc3NDdW0lEKTi0uzszPAykwqgUABOlOBSwAAAA="/>
  </w:docVars>
  <w:rsids>
    <w:rsidRoot w:val="00E96CD3"/>
    <w:rsid w:val="00053310"/>
    <w:rsid w:val="00087B76"/>
    <w:rsid w:val="000D2A60"/>
    <w:rsid w:val="000F283B"/>
    <w:rsid w:val="001D1452"/>
    <w:rsid w:val="002C08D7"/>
    <w:rsid w:val="002E7576"/>
    <w:rsid w:val="003551BC"/>
    <w:rsid w:val="00365ABF"/>
    <w:rsid w:val="003B5D7D"/>
    <w:rsid w:val="003B65F9"/>
    <w:rsid w:val="003C5168"/>
    <w:rsid w:val="00410574"/>
    <w:rsid w:val="004871F4"/>
    <w:rsid w:val="004E5B38"/>
    <w:rsid w:val="0065461A"/>
    <w:rsid w:val="0069663F"/>
    <w:rsid w:val="007033E1"/>
    <w:rsid w:val="0076792A"/>
    <w:rsid w:val="00777D49"/>
    <w:rsid w:val="00785E01"/>
    <w:rsid w:val="0082425F"/>
    <w:rsid w:val="0084334E"/>
    <w:rsid w:val="00855BEF"/>
    <w:rsid w:val="00906322"/>
    <w:rsid w:val="00964A3D"/>
    <w:rsid w:val="009A3326"/>
    <w:rsid w:val="00A31D29"/>
    <w:rsid w:val="00A34D4C"/>
    <w:rsid w:val="00A3678C"/>
    <w:rsid w:val="00AC4D0F"/>
    <w:rsid w:val="00B01737"/>
    <w:rsid w:val="00C12CD8"/>
    <w:rsid w:val="00D00E81"/>
    <w:rsid w:val="00D25473"/>
    <w:rsid w:val="00D55E2F"/>
    <w:rsid w:val="00D83C4F"/>
    <w:rsid w:val="00D873E0"/>
    <w:rsid w:val="00DC3ED1"/>
    <w:rsid w:val="00DF3123"/>
    <w:rsid w:val="00E46FD1"/>
    <w:rsid w:val="00E613B2"/>
    <w:rsid w:val="00E7121C"/>
    <w:rsid w:val="00E96CD3"/>
    <w:rsid w:val="00EB2805"/>
    <w:rsid w:val="00ED6BE8"/>
    <w:rsid w:val="00F32986"/>
    <w:rsid w:val="00F8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25CDC6"/>
  <w15:chartTrackingRefBased/>
  <w15:docId w15:val="{BE9CFB30-79E2-3D4B-91F8-9982B28FA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9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C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C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C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C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C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C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C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C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C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C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C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C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C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C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C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C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C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C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C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6C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C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6C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C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6C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CD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6C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C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C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CD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96CD3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033E1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712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21C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2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2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2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65F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13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4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147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2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04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305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1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6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0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3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0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3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3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7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92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8233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3852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959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331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5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4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810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6381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06430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895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029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1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02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06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371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26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3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403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392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238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1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7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9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692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579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2767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760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887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6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4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1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7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5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5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1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21</Words>
  <Characters>753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manera</dc:creator>
  <cp:keywords/>
  <dc:description/>
  <cp:lastModifiedBy>jack manera</cp:lastModifiedBy>
  <cp:revision>2</cp:revision>
  <dcterms:created xsi:type="dcterms:W3CDTF">2025-09-21T23:57:00Z</dcterms:created>
  <dcterms:modified xsi:type="dcterms:W3CDTF">2025-09-21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e2b5db5c2b562711044698ea12bd71abcf0f51aaaba74e1f54b85d76d893ff</vt:lpwstr>
  </property>
</Properties>
</file>